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8DC2" w14:textId="77777777" w:rsidR="002D06F0" w:rsidRDefault="002D06F0" w:rsidP="002D06F0">
      <w:pPr>
        <w:rPr>
          <w:b/>
          <w:bCs/>
        </w:rPr>
      </w:pPr>
      <w:r>
        <w:rPr>
          <w:b/>
          <w:bCs/>
        </w:rPr>
        <w:t>Appendix D: ‘test list’ used for search string calibration / development</w:t>
      </w:r>
    </w:p>
    <w:p w14:paraId="1FCE3977" w14:textId="332F5EB4" w:rsidR="002D06F0" w:rsidRDefault="002D06F0" w:rsidP="002D06F0">
      <w:r>
        <w:t xml:space="preserve">The test list of </w:t>
      </w:r>
      <w:r w:rsidR="00091D55">
        <w:t>100</w:t>
      </w:r>
      <w:r>
        <w:t xml:space="preserve"> published items is given below:</w:t>
      </w:r>
    </w:p>
    <w:tbl>
      <w:tblPr>
        <w:tblW w:w="3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0"/>
      </w:tblGrid>
      <w:tr w:rsidR="00FE29DB" w:rsidRPr="00AE203E" w14:paraId="5FD38637" w14:textId="77777777" w:rsidTr="00D96109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5C781" w14:textId="77777777" w:rsidR="00FE29DB" w:rsidRPr="00AE203E" w:rsidRDefault="00FE29DB" w:rsidP="00D96109">
            <w:pPr>
              <w:pStyle w:val="Referencelist"/>
              <w:rPr>
                <w:color w:val="000000" w:themeColor="text1"/>
                <w:lang w:val="en-GB"/>
              </w:rPr>
            </w:pPr>
            <w:r w:rsidRPr="00AE203E">
              <w:rPr>
                <w:color w:val="000000" w:themeColor="text1"/>
                <w:lang w:val="en-GB"/>
              </w:rPr>
              <w:t xml:space="preserve">Abbott, M. B., Finney, B. P., Edwards, M. E., &amp; Kelts, K. R. (2000). Lake-level reconstructions and paleohydrology of Birch Lake, Central Alaska, based on seismic reflection profiles and core transects. </w:t>
            </w:r>
            <w:r w:rsidRPr="00AE203E">
              <w:rPr>
                <w:i/>
                <w:iCs/>
                <w:color w:val="000000" w:themeColor="text1"/>
                <w:lang w:val="en-GB"/>
              </w:rPr>
              <w:t>Quaternary Research</w:t>
            </w:r>
            <w:r w:rsidRPr="00AE203E">
              <w:rPr>
                <w:color w:val="000000" w:themeColor="text1"/>
                <w:lang w:val="en-GB"/>
              </w:rPr>
              <w:t>,</w:t>
            </w:r>
            <w:r w:rsidRPr="00AE203E">
              <w:rPr>
                <w:i/>
                <w:iCs/>
                <w:color w:val="000000" w:themeColor="text1"/>
                <w:lang w:val="en-GB"/>
              </w:rPr>
              <w:t xml:space="preserve"> 53</w:t>
            </w:r>
            <w:r w:rsidRPr="00AE203E">
              <w:rPr>
                <w:color w:val="000000" w:themeColor="text1"/>
                <w:lang w:val="en-GB"/>
              </w:rPr>
              <w:t>(2), 154-166.</w:t>
            </w:r>
          </w:p>
        </w:tc>
      </w:tr>
      <w:tr w:rsidR="00FE29DB" w:rsidRPr="00AE203E" w14:paraId="74F9D2A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CA9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Abbott, R. J. &amp; Brochmann, C. History and evolution of the arctic flora: in the footsteps of Eric Hultén. </w:t>
            </w:r>
            <w:r w:rsidRPr="00AE203E">
              <w:rPr>
                <w:i/>
                <w:iCs/>
                <w:color w:val="000000" w:themeColor="text1"/>
              </w:rPr>
              <w:t>Molecular Ecology</w:t>
            </w:r>
            <w:r w:rsidRPr="00AE203E">
              <w:rPr>
                <w:color w:val="000000" w:themeColor="text1"/>
              </w:rPr>
              <w:t xml:space="preserve"> 12, 299-313, doi:10.1046/j.1365-294X.2003.01731.x (2003). </w:t>
            </w:r>
          </w:p>
        </w:tc>
      </w:tr>
      <w:tr w:rsidR="00FE29DB" w:rsidRPr="00AE203E" w14:paraId="3BF735C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61C3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Alsos, I. G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The role of sea ice for vascular plant dispersal in the Arctic. </w:t>
            </w:r>
            <w:r w:rsidRPr="00AE203E">
              <w:rPr>
                <w:i/>
                <w:iCs/>
                <w:color w:val="000000" w:themeColor="text1"/>
              </w:rPr>
              <w:t>Biology Letters</w:t>
            </w:r>
            <w:r w:rsidRPr="00AE203E">
              <w:rPr>
                <w:color w:val="000000" w:themeColor="text1"/>
              </w:rPr>
              <w:t xml:space="preserve"> 12, 20160264, doi:10.1098/rsbl.2016.0264 (2016).</w:t>
            </w:r>
          </w:p>
        </w:tc>
      </w:tr>
      <w:tr w:rsidR="00FE29DB" w:rsidRPr="00AE203E" w14:paraId="4E7C745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04A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Anderson, D. G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Animal domestication in the high Arctic: Hunting and holding reindeer on the I</w:t>
            </w:r>
            <w:r w:rsidRPr="00AE203E">
              <w:rPr>
                <w:rFonts w:ascii="Times New Roman" w:hAnsi="Times New Roman" w:cs="Times New Roman"/>
                <w:color w:val="000000" w:themeColor="text1"/>
              </w:rPr>
              <w:t>͡</w:t>
            </w:r>
            <w:r w:rsidRPr="00AE203E">
              <w:rPr>
                <w:color w:val="000000" w:themeColor="text1"/>
              </w:rPr>
              <w:t xml:space="preserve">Amal peninsula, northwest Siberia. </w:t>
            </w:r>
            <w:r w:rsidRPr="00AE203E">
              <w:rPr>
                <w:i/>
                <w:iCs/>
                <w:color w:val="000000" w:themeColor="text1"/>
              </w:rPr>
              <w:t>Journal of Anthropological Archaeology</w:t>
            </w:r>
            <w:r w:rsidRPr="00AE203E">
              <w:rPr>
                <w:color w:val="000000" w:themeColor="text1"/>
              </w:rPr>
              <w:t xml:space="preserve"> 55, 101079, doi:10.1016/j.jaa.2019.101079 (2019).</w:t>
            </w:r>
          </w:p>
        </w:tc>
      </w:tr>
      <w:tr w:rsidR="00FE29DB" w:rsidRPr="00AE203E" w14:paraId="3DA8481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753D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Anderson, M., Brubaker, B., 1994. Vegetation history of northcentral Alaska: a mapped summary of late-Quaternary pollen data. Quaternary Science Reviews.</w:t>
            </w:r>
          </w:p>
        </w:tc>
      </w:tr>
      <w:tr w:rsidR="00FE29DB" w:rsidRPr="00AE203E" w14:paraId="2B117AC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1375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Andreev, A. A., Schirrmeister, L., Siegert, C., Bobrov, A. A., Demske, D., Seiffert, M., &amp; Hubberten, H. W. (2000). Paleoenvironmental changes in Northeastern Siberia during the Late Quaternary -Evidence from pollen records of the Bykovsky Peninsula. Polarforschung, 70(1-2), 13-25.</w:t>
            </w:r>
          </w:p>
        </w:tc>
      </w:tr>
      <w:tr w:rsidR="00FE29DB" w:rsidRPr="00AE203E" w14:paraId="27C0FAAD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B15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Andreu-Hayles, L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Varying boreal forest response to Arctic environmental change at the Firth River, Alaska. </w:t>
            </w:r>
            <w:r w:rsidRPr="00AE203E">
              <w:rPr>
                <w:i/>
                <w:iCs/>
                <w:color w:val="000000" w:themeColor="text1"/>
              </w:rPr>
              <w:t>Environmental Research Letters</w:t>
            </w:r>
            <w:r w:rsidRPr="00AE203E">
              <w:rPr>
                <w:color w:val="000000" w:themeColor="text1"/>
              </w:rPr>
              <w:t xml:space="preserve"> 6, 045503, doi:10.1088/1748-9326/6/4/045503 (2011).</w:t>
            </w:r>
          </w:p>
        </w:tc>
      </w:tr>
      <w:tr w:rsidR="00FE29DB" w:rsidRPr="00AE203E" w14:paraId="6EEB274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D9A09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Arctic Holocene proxy climate database – new approaches to assessing geochronological accuracy and encoding climate variables.</w:t>
            </w:r>
          </w:p>
        </w:tc>
      </w:tr>
      <w:tr w:rsidR="00FE29DB" w:rsidRPr="00AE203E" w14:paraId="40B85AC3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ED11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Ashworth, A. C. (1996). The response of arctic Carabidae (Coleoptera) to climate change based on the fossil record of the Quaternary period. Annales Zoologici Fennici, 33(1), 125-131.</w:t>
            </w:r>
          </w:p>
        </w:tc>
      </w:tr>
      <w:tr w:rsidR="00FE29DB" w:rsidRPr="00AE203E" w14:paraId="4A3AAE26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ECAE5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Bartlein, P. J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Early-Holocene warming in Beringia and its mediation by sea-level and vegetation changes. </w:t>
            </w:r>
            <w:r w:rsidRPr="00AE203E">
              <w:rPr>
                <w:i/>
                <w:iCs/>
                <w:color w:val="000000" w:themeColor="text1"/>
              </w:rPr>
              <w:t>Clim. Past</w:t>
            </w:r>
            <w:r w:rsidRPr="00AE203E">
              <w:rPr>
                <w:color w:val="000000" w:themeColor="text1"/>
              </w:rPr>
              <w:t xml:space="preserve"> 11, 1197-1222, doi:10.5194/cp-11-1197-2015 (2015).</w:t>
            </w:r>
          </w:p>
        </w:tc>
      </w:tr>
      <w:tr w:rsidR="00FE29DB" w:rsidRPr="00AE203E" w14:paraId="1E79E3B4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C47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Bellemain, E., Davey, M. L., Kauserud, H., Epp, L. S., Boessenkool, S., Coissac, E., Geml, J., Edwards, M., Willerslev, E., Gussarova, G., Taberlet, P., &amp; Brochmann, C. (2013). Fungal palaeodiversity revealed using high-throughput metabarcoding of ancient DNA from arctic permafrost. Environmental Microbiology, 15(4), 1176-1189.</w:t>
            </w:r>
          </w:p>
        </w:tc>
      </w:tr>
      <w:tr w:rsidR="00FE29DB" w:rsidRPr="00AE203E" w14:paraId="22DFD38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2045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8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Belt, S. T. et al. Striking similarities in temporal changes to spring sea ice occurrence across the central Canadian Arctic Archipelago over the last 7000 years. Quaternary Science Reviews 29, 3489-3504, doi:http://dx.doi.org/10.1016/j.quascirev.2010.06.041 (2010).</w:t>
              </w:r>
            </w:hyperlink>
          </w:p>
        </w:tc>
      </w:tr>
      <w:tr w:rsidR="00FE29DB" w:rsidRPr="00AE203E" w14:paraId="6D835533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C16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Bigelow, N. H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Climate change and Arctic ecosystems: 1. Vegetation changes north of 55°N between the last glacial maximum, mid-Holocene, and present. </w:t>
            </w:r>
            <w:r w:rsidRPr="00AE203E">
              <w:rPr>
                <w:i/>
                <w:iCs/>
                <w:color w:val="000000" w:themeColor="text1"/>
              </w:rPr>
              <w:t>J. Geophys. Res.</w:t>
            </w:r>
            <w:r w:rsidRPr="00AE203E">
              <w:rPr>
                <w:color w:val="000000" w:themeColor="text1"/>
              </w:rPr>
              <w:t xml:space="preserve"> 108, 8170, doi:10.1029/2002jd002558 (2003).</w:t>
            </w:r>
          </w:p>
        </w:tc>
      </w:tr>
      <w:tr w:rsidR="00FE29DB" w:rsidRPr="00AE203E" w14:paraId="5F18A61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873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Birks, H. H. (2008). The Late-Quaternary history of arctic and alpine plants. Plant Ecology &amp; Diversity, 1(2), 135-146. http://www.informaworld.com/smpp/title~content=t793409773~db=all </w:t>
            </w:r>
          </w:p>
        </w:tc>
      </w:tr>
      <w:tr w:rsidR="00FE29DB" w:rsidRPr="00AE203E" w14:paraId="180F9E34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8C162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9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Birks, HJB, Vivian A Felde, and Alistair WR Seddon. ‘Biodiversity Trends within the Holocene’. The Holocene 26, no. 6 (1 June 2016): 994–1001. https://doi.org/10.1177/0959683615622568.</w:t>
              </w:r>
            </w:hyperlink>
          </w:p>
        </w:tc>
      </w:tr>
      <w:tr w:rsidR="00FE29DB" w:rsidRPr="00AE203E" w14:paraId="490D28A0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DCF3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Bjune, A. E., Bakke, J., Nesje, A. &amp; Birks, H. J. B. Holocene mean July temperature and winter precipitation in western Norvay inferred from palynological and glaciological lake-sediment proxies. </w:t>
            </w:r>
            <w:r w:rsidRPr="00AE203E">
              <w:rPr>
                <w:i/>
                <w:iCs/>
                <w:color w:val="000000" w:themeColor="text1"/>
              </w:rPr>
              <w:t>The Holocene</w:t>
            </w:r>
            <w:r w:rsidRPr="00AE203E">
              <w:rPr>
                <w:color w:val="000000" w:themeColor="text1"/>
              </w:rPr>
              <w:t xml:space="preserve"> 15, 177-189 (2005).</w:t>
            </w:r>
          </w:p>
        </w:tc>
      </w:tr>
      <w:tr w:rsidR="00FE29DB" w:rsidRPr="00AE203E" w14:paraId="56961D5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4D81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0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Briffa, K. R. et al. Reassessing the evidence for tree-growth and inferred temperature change during the Common Era in Yamalia, northwest Siberia. Quaternary Science Reviews 72, 83-107, doi:http://dx.doi.org/10.1016/j.quascirev.2013.04.008 (2013).</w:t>
              </w:r>
            </w:hyperlink>
          </w:p>
        </w:tc>
      </w:tr>
      <w:tr w:rsidR="00FE29DB" w:rsidRPr="00AE203E" w14:paraId="5E60884A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47E9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lastRenderedPageBreak/>
              <w:t xml:space="preserve">Brubaker LB, Anderson PM, Hu FS, 1995. Arctic tundra biodiversity: a temporal perspective from late quaternary pollen record. In: Chapin FS, Ko€rner C (eds), Arctic and Alpine Biodiversity. Springer Verlag, Berlin, pp. 111e125. </w:t>
            </w:r>
          </w:p>
        </w:tc>
      </w:tr>
      <w:tr w:rsidR="00FE29DB" w:rsidRPr="00AE203E" w14:paraId="58B00BBA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6623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1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Büntgen, U. et al. Long-term recruitment dynamics of arctic dwarf shrub communities in coastal east Greenland. Dendrochronologia 50, 70-80, doi:https://doi.org/10.1016/j.dendro.2018.05.005 (2018).</w:t>
              </w:r>
            </w:hyperlink>
          </w:p>
        </w:tc>
      </w:tr>
      <w:tr w:rsidR="00FE29DB" w:rsidRPr="00AE203E" w14:paraId="5813938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ED58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Büntgen, U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Temperature-induced recruitment pulses of Arctic dwarf shrub communities. </w:t>
            </w:r>
            <w:r w:rsidRPr="00AE203E">
              <w:rPr>
                <w:i/>
                <w:iCs/>
                <w:color w:val="000000" w:themeColor="text1"/>
              </w:rPr>
              <w:t>Journal of Ecology</w:t>
            </w:r>
            <w:r w:rsidRPr="00AE203E">
              <w:rPr>
                <w:color w:val="000000" w:themeColor="text1"/>
              </w:rPr>
              <w:t xml:space="preserve"> 103, 489-501, doi:10.1111/1365-2745.12361 (2015).</w:t>
            </w:r>
          </w:p>
        </w:tc>
      </w:tr>
      <w:tr w:rsidR="00FE29DB" w:rsidRPr="00AE203E" w14:paraId="0B7C9C6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EC3D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Caccianiga, M. &amp; Payette, S. Recent advance of white spruce (Picea glauca) in the coastal tundra of the eastern shore of Hudson Bay (Quebec, Canada). </w:t>
            </w:r>
            <w:r w:rsidRPr="00AE203E">
              <w:rPr>
                <w:i/>
                <w:iCs/>
                <w:color w:val="000000" w:themeColor="text1"/>
              </w:rPr>
              <w:t>Journal Of Biogeography</w:t>
            </w:r>
            <w:r w:rsidRPr="00AE203E">
              <w:rPr>
                <w:color w:val="000000" w:themeColor="text1"/>
              </w:rPr>
              <w:t xml:space="preserve"> 33, 2120-2135 (2006).</w:t>
            </w:r>
          </w:p>
        </w:tc>
      </w:tr>
      <w:tr w:rsidR="00FE29DB" w:rsidRPr="00AE203E" w14:paraId="0867DC04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C7D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Chapin, F. S., Bret-Harte, M. S., Hobbie, S. E. &amp; Zhong, H. Plant functional types as predictors of transient responses of arctic vegetation to global change. </w:t>
            </w:r>
            <w:r w:rsidRPr="00AE203E">
              <w:rPr>
                <w:i/>
                <w:iCs/>
                <w:color w:val="000000" w:themeColor="text1"/>
              </w:rPr>
              <w:t>Journal of Vegetation Science</w:t>
            </w:r>
            <w:r w:rsidRPr="00AE203E">
              <w:rPr>
                <w:color w:val="000000" w:themeColor="text1"/>
              </w:rPr>
              <w:t xml:space="preserve"> 7, 347-358, doi:10.2307/3236278 (1996).</w:t>
            </w:r>
          </w:p>
        </w:tc>
      </w:tr>
      <w:tr w:rsidR="00FE29DB" w:rsidRPr="00AE203E" w14:paraId="55DCD64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4A3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Clarke, C. L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Holocene floristic diversity and richness in northeast Norway revealed by sedimentary ancient DNA (sedaDNA) and pollen. </w:t>
            </w:r>
            <w:r w:rsidRPr="00AE203E">
              <w:rPr>
                <w:i/>
                <w:iCs/>
                <w:color w:val="000000" w:themeColor="text1"/>
              </w:rPr>
              <w:t>Boreas</w:t>
            </w:r>
            <w:r w:rsidRPr="00AE203E">
              <w:rPr>
                <w:color w:val="000000" w:themeColor="text1"/>
              </w:rPr>
              <w:t xml:space="preserve"> 0, doi:10.1111/bor.12357 (2018).</w:t>
            </w:r>
          </w:p>
        </w:tc>
      </w:tr>
      <w:tr w:rsidR="00FE29DB" w:rsidRPr="00AE203E" w14:paraId="71DEA716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827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Clarke, C. L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Persistence of arctic-alpine flora during 24,000 years of environmental change in the Polar Urals. </w:t>
            </w:r>
            <w:r w:rsidRPr="00AE203E">
              <w:rPr>
                <w:i/>
                <w:iCs/>
                <w:color w:val="000000" w:themeColor="text1"/>
              </w:rPr>
              <w:t>Scientific Reports</w:t>
            </w:r>
            <w:r w:rsidRPr="00AE203E">
              <w:rPr>
                <w:color w:val="000000" w:themeColor="text1"/>
              </w:rPr>
              <w:t xml:space="preserve"> 9, 19613, doi:10.1038/s41598-019-55989-9 (2019).</w:t>
            </w:r>
          </w:p>
        </w:tc>
      </w:tr>
      <w:tr w:rsidR="00FE29DB" w:rsidRPr="00AE203E" w14:paraId="3A19D0E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E13F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2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 xml:space="preserve">Clarke, C. L., Alsos, I. G., Edwards, M. E., Paus, A., Gielly, L., Haflidason, H., Mangerud, J., Regnéll, C., Hughes, P. D. M., Svendsen, J. I., &amp; Bjune, A. E. (2020). A 24,000-year ancient DNA and pollen record from the Polar Urals reveals temporal dynamics of arctic and boreal plant communities. Quaternary Science Reviews, 247, 106564. https://doi.org/10.1016/j.quascirev.2020.106564 </w:t>
              </w:r>
            </w:hyperlink>
          </w:p>
        </w:tc>
      </w:tr>
      <w:tr w:rsidR="00FE29DB" w:rsidRPr="00AE203E" w14:paraId="406827F3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1AE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Colinvaux, P.A., 1967. Quaternary vegetational history of Arctic Alaska, p. 207-231. In D.M. Hopkins, ed., The Bering Land Bridge. Stanford University Press, Stanford, 495 p.</w:t>
            </w:r>
          </w:p>
        </w:tc>
      </w:tr>
      <w:tr w:rsidR="00FE29DB" w:rsidRPr="00AE203E" w14:paraId="5908A17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5DC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Cwynar, L. C. (1982). A LATE QUATERNARY VEGETATION HISTORY FROM HANGING LAKE NORTHERN YUKON CANADA. Ecological Monographs, 52(1), 1-24. https://doi.org/10.2307/2937342 </w:t>
            </w:r>
          </w:p>
        </w:tc>
      </w:tr>
      <w:tr w:rsidR="00FE29DB" w:rsidRPr="00AE203E" w14:paraId="4AF4583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64C3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3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Dalton, A. S., Finkelstein, S. A., Barnett, P. J., Väliranta, M. &amp; Forman, S. L. Late Pleistocene chronology, palaeoecology and stratigraphy at a suite of sites along the Albany River, Hudson Bay Lowlands, Canada. Palaeogeography, Palaeoclimatology, Palaeoecology 492, 50-63, doi:https://doi.org/10.1016/j.palaeo.2017.12.011 (2018).</w:t>
              </w:r>
            </w:hyperlink>
          </w:p>
        </w:tc>
      </w:tr>
      <w:tr w:rsidR="00FE29DB" w:rsidRPr="00AE203E" w14:paraId="7E43CC9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2BD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alton, A. S., Väliranta, M., Barnett, P. J. &amp; Finkelstein, S. A. Pollen and macrofossil-inferred palaeoclimate at the Ridge Site, Hudson Bay Lowlands, Canada: evidence for a dry climate and significant recession of the Laurentide Ice Sheet during Marine Isotope Stage 3. </w:t>
            </w:r>
            <w:r w:rsidRPr="00AE203E">
              <w:rPr>
                <w:i/>
                <w:iCs/>
                <w:color w:val="000000" w:themeColor="text1"/>
              </w:rPr>
              <w:t>Boreas</w:t>
            </w:r>
            <w:r w:rsidRPr="00AE203E">
              <w:rPr>
                <w:color w:val="000000" w:themeColor="text1"/>
              </w:rPr>
              <w:t xml:space="preserve"> 46, 388-401, doi:10.1111/bor.12218 (2016).</w:t>
            </w:r>
          </w:p>
        </w:tc>
      </w:tr>
      <w:tr w:rsidR="00FE29DB" w:rsidRPr="00AE203E" w14:paraId="24A9C69D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B5D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anby, R. K. &amp; Hik, D. S. Variability, contingency and rapid change in recent subarctic alpine tree line dynamics. </w:t>
            </w:r>
            <w:r w:rsidRPr="00AE203E">
              <w:rPr>
                <w:i/>
                <w:iCs/>
                <w:color w:val="000000" w:themeColor="text1"/>
              </w:rPr>
              <w:t>Journal of Ecology</w:t>
            </w:r>
            <w:r w:rsidRPr="00AE203E">
              <w:rPr>
                <w:color w:val="000000" w:themeColor="text1"/>
              </w:rPr>
              <w:t xml:space="preserve"> 95, 352-363, doi:10.1111/j.1365-2745.2006.01200.x (2007).</w:t>
            </w:r>
          </w:p>
        </w:tc>
      </w:tr>
      <w:tr w:rsidR="00FE29DB" w:rsidRPr="00AE203E" w14:paraId="3525FB5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53B05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earborn, K. D. &amp; Danby, R. K. Topographic influences on ring widths of trees and shrubs across alpine treelines in southwest Yukon. </w:t>
            </w:r>
            <w:r w:rsidRPr="00AE203E">
              <w:rPr>
                <w:i/>
                <w:iCs/>
                <w:color w:val="000000" w:themeColor="text1"/>
              </w:rPr>
              <w:t>Arctic, Antarctic, and Alpine Research</w:t>
            </w:r>
            <w:r w:rsidRPr="00AE203E">
              <w:rPr>
                <w:color w:val="000000" w:themeColor="text1"/>
              </w:rPr>
              <w:t xml:space="preserve"> 50, e1495445, doi:10.1080/15230430.2018.1495445 (2018).</w:t>
            </w:r>
          </w:p>
        </w:tc>
      </w:tr>
      <w:tr w:rsidR="00FE29DB" w:rsidRPr="00AE203E" w14:paraId="3577C03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3DB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ornelas, M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BioTIME: A database of biodiversity time series for the Anthropocene. </w:t>
            </w:r>
            <w:r w:rsidRPr="00AE203E">
              <w:rPr>
                <w:i/>
                <w:iCs/>
                <w:color w:val="000000" w:themeColor="text1"/>
              </w:rPr>
              <w:t>Global Ecology and Biogeography</w:t>
            </w:r>
            <w:r w:rsidRPr="00AE203E">
              <w:rPr>
                <w:color w:val="000000" w:themeColor="text1"/>
              </w:rPr>
              <w:t xml:space="preserve"> 27, 760-786, doi:10.1111/geb.12729 (2018).</w:t>
            </w:r>
          </w:p>
        </w:tc>
      </w:tr>
      <w:tr w:rsidR="00FE29DB" w:rsidRPr="00AE203E" w14:paraId="5F07382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E2C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Douglas, M. S. V., &amp; Smol, J. P. (2010). Freshwater diatoms as indicators of environmental change in the High Arctic. The diatoms: applications for the environmental and earth sciences(Ed.2), 249-266. </w:t>
            </w:r>
          </w:p>
        </w:tc>
      </w:tr>
      <w:tr w:rsidR="00FE29DB" w:rsidRPr="00AE203E" w14:paraId="0E6CC529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2D331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yke, A. S., England, J., Reimnitz, E. &amp; Jette, H. Changes in driftwood delivery to the Canadian arctic archipelago: The hypothesis of postglacial oscillations of the transpolar drift. </w:t>
            </w:r>
            <w:r w:rsidRPr="00AE203E">
              <w:rPr>
                <w:i/>
                <w:iCs/>
                <w:color w:val="000000" w:themeColor="text1"/>
              </w:rPr>
              <w:t>Arctic</w:t>
            </w:r>
            <w:r w:rsidRPr="00AE203E">
              <w:rPr>
                <w:color w:val="000000" w:themeColor="text1"/>
              </w:rPr>
              <w:t xml:space="preserve"> 50, 1-16 (1997).</w:t>
            </w:r>
          </w:p>
        </w:tc>
      </w:tr>
      <w:tr w:rsidR="00FE29DB" w:rsidRPr="00AE203E" w14:paraId="5C142E1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7EDF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Dyke, A. S., Savelle, J. M. &amp; Johnson, D. S. Paleoeskimo Demography and Holocene Sea-level History, Gulf of Boothia, Arctic Canada. </w:t>
            </w:r>
            <w:r w:rsidRPr="00AE203E">
              <w:rPr>
                <w:i/>
                <w:iCs/>
                <w:color w:val="000000" w:themeColor="text1"/>
              </w:rPr>
              <w:t>Arctic</w:t>
            </w:r>
            <w:r w:rsidRPr="00AE203E">
              <w:rPr>
                <w:color w:val="000000" w:themeColor="text1"/>
              </w:rPr>
              <w:t xml:space="preserve"> 64, 151-168, doi:10.14430/arctic4096 (2011).</w:t>
            </w:r>
          </w:p>
        </w:tc>
      </w:tr>
      <w:tr w:rsidR="00FE29DB" w:rsidRPr="00AE203E" w14:paraId="3D834C8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8222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Edwards, M. E. et al. Pollen-based biomes for Beringia 18,000, 6000 and 0 14C yr bp. Journal of Biogeography 27, 521-554, doi:10.1046/j.1365-2699.2000.00426.x (2000).</w:t>
            </w:r>
          </w:p>
        </w:tc>
      </w:tr>
      <w:tr w:rsidR="00FE29DB" w:rsidRPr="00AE203E" w14:paraId="43E6984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6B0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Edwards, M. E., Armbruster, W. S. &amp; Elias, S. E. Constraints on post-glacial boreal tree expansion out of far-northern refugia. Global Ecology and Biogeography 23, 1198-1208, doi:10.1111/geb.12213 (2014).</w:t>
            </w:r>
          </w:p>
        </w:tc>
      </w:tr>
      <w:tr w:rsidR="00FE29DB" w:rsidRPr="00AE203E" w14:paraId="0E6002C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C660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lastRenderedPageBreak/>
              <w:t xml:space="preserve">Edwards, M. E., Brubaker, L. B., Lozhkin, A. V. &amp; Anderson, P. M. Structurally novel biomes: A response to past warming in Beringia. </w:t>
            </w:r>
            <w:r w:rsidRPr="00AE203E">
              <w:rPr>
                <w:i/>
                <w:iCs/>
                <w:color w:val="000000" w:themeColor="text1"/>
              </w:rPr>
              <w:t>Ecology</w:t>
            </w:r>
            <w:r w:rsidRPr="00AE203E">
              <w:rPr>
                <w:color w:val="000000" w:themeColor="text1"/>
              </w:rPr>
              <w:t xml:space="preserve"> 86, 1696-1703 (2005).</w:t>
            </w:r>
          </w:p>
        </w:tc>
      </w:tr>
      <w:tr w:rsidR="00FE29DB" w:rsidRPr="00AE203E" w14:paraId="77CDC55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76516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4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Edwards, M. E., Mock, C. J., Finney, B. P., Barber, V. A. &amp; Bartlein, P. J. Potential analogues for paleoclimatic variations in eastern interior Alaska during the past 14,000 yr: atmospheric-circulation controls of regional temperature and moisture responses. Quaternary Science Reviews 20, 189-202, doi:http://dx.doi.org/10.1016/S0277-3791(00)00123-2 (2001).</w:t>
              </w:r>
            </w:hyperlink>
          </w:p>
        </w:tc>
      </w:tr>
      <w:tr w:rsidR="00FE29DB" w:rsidRPr="00AE203E" w14:paraId="3ABEE5C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4940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Eidesen, P. B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Genetic roadmap of the Arctic: plant dispersal highways, traffic barriers and capitals of diversity. </w:t>
            </w:r>
            <w:r w:rsidRPr="00AE203E">
              <w:rPr>
                <w:i/>
                <w:iCs/>
                <w:color w:val="000000" w:themeColor="text1"/>
              </w:rPr>
              <w:t>New Phytologist</w:t>
            </w:r>
            <w:r w:rsidRPr="00AE203E">
              <w:rPr>
                <w:color w:val="000000" w:themeColor="text1"/>
              </w:rPr>
              <w:t xml:space="preserve"> 200, 898-910, doi:10.1111/nph.12412 (2013).</w:t>
            </w:r>
          </w:p>
        </w:tc>
      </w:tr>
      <w:tr w:rsidR="00FE29DB" w:rsidRPr="00AE203E" w14:paraId="17A593C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0FE3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Eidesen, P. B., Carlsen, T., Molau, U. &amp; Brochmann, C. Repeatedly out of Beringia: Cassiope tetragona embraces the Arctic. </w:t>
            </w:r>
            <w:r w:rsidRPr="00AE203E">
              <w:rPr>
                <w:i/>
                <w:iCs/>
                <w:color w:val="000000" w:themeColor="text1"/>
              </w:rPr>
              <w:t>Journal of Biogeography</w:t>
            </w:r>
            <w:r w:rsidRPr="00AE203E">
              <w:rPr>
                <w:color w:val="000000" w:themeColor="text1"/>
              </w:rPr>
              <w:t xml:space="preserve"> 34, 1559-1574 (2007).</w:t>
            </w:r>
          </w:p>
        </w:tc>
      </w:tr>
      <w:tr w:rsidR="00FE29DB" w:rsidRPr="00AE203E" w14:paraId="3CA71209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B5D9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Elmslie, B. G., Gushulak, C. A. C., Boreux, M. P., Lamoureux, S. F., Leavitt, P. R., &amp; Cumming, B. F. (2020). Complex responses of phototrophic communities to climate warming during the Holocene of northeastern Ontario, Canada. Holocene, 30(2), 272-288.</w:t>
            </w:r>
          </w:p>
        </w:tc>
      </w:tr>
      <w:tr w:rsidR="00FE29DB" w:rsidRPr="00AE203E" w14:paraId="6EB31ED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B2B1" w14:textId="6727DFAA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Engelstad, E. (1985). THE LATE STONE AGE OF ARCTIC NORWAY A REVIEW. Arctic Anthropology, 22(1), 79-96.</w:t>
            </w:r>
          </w:p>
        </w:tc>
      </w:tr>
      <w:tr w:rsidR="00FE29DB" w:rsidRPr="00AE203E" w14:paraId="17AD20E9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23521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Epstein, H. E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The nature of spatial transitions in the Arctic. </w:t>
            </w:r>
            <w:r w:rsidRPr="00AE203E">
              <w:rPr>
                <w:i/>
                <w:iCs/>
                <w:color w:val="000000" w:themeColor="text1"/>
              </w:rPr>
              <w:t>Journal of Biogeography</w:t>
            </w:r>
            <w:r w:rsidRPr="00AE203E">
              <w:rPr>
                <w:color w:val="000000" w:themeColor="text1"/>
              </w:rPr>
              <w:t xml:space="preserve"> 31, 1917-1933, doi:10.1111/j.1365-2699.2004.01140.x (2004).</w:t>
            </w:r>
          </w:p>
        </w:tc>
      </w:tr>
      <w:tr w:rsidR="00FE29DB" w:rsidRPr="00AE203E" w14:paraId="570EFE06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5007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Fastie, C. L. Causes and Ecosystem Consequences of Multiple Pathways of Primary Succession at Glacier Bay, Alaska. </w:t>
            </w:r>
            <w:r w:rsidRPr="00AE203E">
              <w:rPr>
                <w:i/>
                <w:iCs/>
                <w:color w:val="000000" w:themeColor="text1"/>
              </w:rPr>
              <w:t>Ecology</w:t>
            </w:r>
            <w:r w:rsidRPr="00AE203E">
              <w:rPr>
                <w:color w:val="000000" w:themeColor="text1"/>
              </w:rPr>
              <w:t xml:space="preserve"> 76, 1899-1916, doi:10.2307/1940722 (1995).</w:t>
            </w:r>
          </w:p>
        </w:tc>
      </w:tr>
      <w:tr w:rsidR="00FE29DB" w:rsidRPr="00AE203E" w14:paraId="69A68AAA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121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Felde, V. A., Grytnes, J.-A., Bjune, A. E., Peglar, S. M. &amp; Birks, H. J. B. Are diversity trends in western Scandinavia influenced by post-glacial dispersal limitation? </w:t>
            </w:r>
            <w:r w:rsidRPr="00AE203E">
              <w:rPr>
                <w:i/>
                <w:iCs/>
                <w:color w:val="000000" w:themeColor="text1"/>
              </w:rPr>
              <w:t>Journal of Vegetation Science</w:t>
            </w:r>
            <w:r w:rsidRPr="00AE203E">
              <w:rPr>
                <w:color w:val="000000" w:themeColor="text1"/>
              </w:rPr>
              <w:t xml:space="preserve"> 29, 360-370, doi:10.1111/jvs.12569 (2017).</w:t>
            </w:r>
          </w:p>
        </w:tc>
      </w:tr>
      <w:tr w:rsidR="00FE29DB" w:rsidRPr="00AE203E" w14:paraId="0A05923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29046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Gaglioti, B. V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Radiocarbon age-offsets in an arctic lake reveal the long-term response of permafrost carbon to climate change. </w:t>
            </w:r>
            <w:r w:rsidRPr="00AE203E">
              <w:rPr>
                <w:i/>
                <w:iCs/>
                <w:color w:val="000000" w:themeColor="text1"/>
              </w:rPr>
              <w:t>Journal of Geophysical Research: Biogeosciences</w:t>
            </w:r>
            <w:r w:rsidRPr="00AE203E">
              <w:rPr>
                <w:color w:val="000000" w:themeColor="text1"/>
              </w:rPr>
              <w:t xml:space="preserve"> 119, 2014JG002688, doi:10.1002/2014JG002688 (2014).</w:t>
            </w:r>
          </w:p>
        </w:tc>
      </w:tr>
      <w:tr w:rsidR="00FE29DB" w:rsidRPr="00AE203E" w14:paraId="7AF397C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71815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5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Gaglioti, B. V. et al. Younger-Dryas cooling and sea-ice feedbacks were prominent features of the Pleistocene-Holocene transition in Arctic Alaska. Quaternary Science Reviews 169, 330-343, doi:https://doi.org/10.1016/j.quascirev.2017.05.012 (2017).</w:t>
              </w:r>
            </w:hyperlink>
          </w:p>
        </w:tc>
      </w:tr>
      <w:tr w:rsidR="00FE29DB" w:rsidRPr="00AE203E" w14:paraId="51D23A6B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5EF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Gajewski, K., Viau, A., Sawada, M., Atkinson, D. &amp; Wilson, S. Sphagnum peatland distribution in North America and Eurasia during the past 21,000 years. </w:t>
            </w:r>
            <w:r w:rsidRPr="00AE203E">
              <w:rPr>
                <w:i/>
                <w:iCs/>
                <w:color w:val="000000" w:themeColor="text1"/>
              </w:rPr>
              <w:t>Global Biogeochemical Cycles</w:t>
            </w:r>
            <w:r w:rsidRPr="00AE203E">
              <w:rPr>
                <w:color w:val="000000" w:themeColor="text1"/>
              </w:rPr>
              <w:t xml:space="preserve"> 15, 297-310, doi:10.1029/2000GB001286 (2001).</w:t>
            </w:r>
          </w:p>
        </w:tc>
      </w:tr>
      <w:tr w:rsidR="00FE29DB" w:rsidRPr="00AE203E" w14:paraId="75A3CC5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7EB1F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Galetti, M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Ecological and evolutionary legacy of megafauna extinctions. </w:t>
            </w:r>
            <w:r w:rsidRPr="00AE203E">
              <w:rPr>
                <w:i/>
                <w:iCs/>
                <w:color w:val="000000" w:themeColor="text1"/>
              </w:rPr>
              <w:t>Biological Reviews</w:t>
            </w:r>
            <w:r w:rsidRPr="00AE203E">
              <w:rPr>
                <w:color w:val="000000" w:themeColor="text1"/>
              </w:rPr>
              <w:t>, (in press), doi:10.1111/brv.12374 (2017).</w:t>
            </w:r>
          </w:p>
        </w:tc>
      </w:tr>
      <w:tr w:rsidR="00FE29DB" w:rsidRPr="00AE203E" w14:paraId="4EAD1946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1BC5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Giesecke, T. &amp; Bennett, K. D. The Holocene spread of Picea abies (L.) Karst. in Fennoscandia and adjacent areas. </w:t>
            </w:r>
            <w:r w:rsidRPr="00AE203E">
              <w:rPr>
                <w:i/>
                <w:iCs/>
                <w:color w:val="000000" w:themeColor="text1"/>
              </w:rPr>
              <w:t>Journal of Biogeography</w:t>
            </w:r>
            <w:r w:rsidRPr="00AE203E">
              <w:rPr>
                <w:color w:val="000000" w:themeColor="text1"/>
              </w:rPr>
              <w:t xml:space="preserve"> 31, 1523-1548, doi:10.1111/j.1365-2699.2004.01095.x (2004).</w:t>
            </w:r>
          </w:p>
        </w:tc>
      </w:tr>
      <w:tr w:rsidR="00FE29DB" w:rsidRPr="00AE203E" w14:paraId="25181F5D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81E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Girardin, M. P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Unusual forest growth decline in boreal North America covaries with the retreat of Arctic sea ice. </w:t>
            </w:r>
            <w:r w:rsidRPr="00AE203E">
              <w:rPr>
                <w:i/>
                <w:iCs/>
                <w:color w:val="000000" w:themeColor="text1"/>
              </w:rPr>
              <w:t>Global Change Biology</w:t>
            </w:r>
            <w:r w:rsidRPr="00AE203E">
              <w:rPr>
                <w:color w:val="000000" w:themeColor="text1"/>
              </w:rPr>
              <w:t xml:space="preserve"> 20, 851-866, doi:10.1111/gcb.12400 (2014).</w:t>
            </w:r>
          </w:p>
        </w:tc>
      </w:tr>
      <w:tr w:rsidR="00FE29DB" w:rsidRPr="00AE203E" w14:paraId="7D35CB8B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80A7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Haile, J., Froese, Duane G. &amp; MacPhee, Ross D. E. Ancient DNA reveals late survival of mammoth and horse in interior Alaska. </w:t>
            </w:r>
            <w:r w:rsidRPr="00AE203E">
              <w:rPr>
                <w:i/>
                <w:iCs/>
                <w:color w:val="000000" w:themeColor="text1"/>
              </w:rPr>
              <w:t>Proceedings of the National Academy of Sciences of the United States of America</w:t>
            </w:r>
            <w:r w:rsidRPr="00AE203E">
              <w:rPr>
                <w:color w:val="000000" w:themeColor="text1"/>
              </w:rPr>
              <w:t xml:space="preserve"> 106, 22352-22357 (2009).</w:t>
            </w:r>
          </w:p>
        </w:tc>
      </w:tr>
      <w:tr w:rsidR="00FE29DB" w:rsidRPr="00AE203E" w14:paraId="779D64D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97A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Helama, S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Late Holocene climatic variability reconstructed from incremental data from pines and pearl mussels – a multi-proxy comparison of air and subsurface temperatures. </w:t>
            </w:r>
            <w:r w:rsidRPr="00AE203E">
              <w:rPr>
                <w:i/>
                <w:iCs/>
                <w:color w:val="000000" w:themeColor="text1"/>
              </w:rPr>
              <w:t>Boreas</w:t>
            </w:r>
            <w:r w:rsidRPr="00AE203E">
              <w:rPr>
                <w:color w:val="000000" w:themeColor="text1"/>
              </w:rPr>
              <w:t xml:space="preserve"> 39, 734-748, doi:10.1111/j.1502-3885.2010.00165.x (2010).</w:t>
            </w:r>
          </w:p>
        </w:tc>
      </w:tr>
      <w:tr w:rsidR="00FE29DB" w:rsidRPr="00AE203E" w14:paraId="6BEF90F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2979F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6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Hellmann, L. et al. Dendro-provenancing of Arctic driftwood. Quaternary Science Reviews 162, 1-11, doi:http://dx.doi.org/10.1016/j.quascirev.2017.02.025 (2017).</w:t>
              </w:r>
            </w:hyperlink>
          </w:p>
        </w:tc>
      </w:tr>
      <w:tr w:rsidR="00FE29DB" w:rsidRPr="00AE203E" w14:paraId="1877B37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3F35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7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Hellmann, L. et al. Regional coherency of boreal forest growth defines Arctic driftwood provenancing. Dendrochronologia 39, 3-9, doi:http://dx.doi.org/10.1016/j.dendro.2015.12.010 (2016).</w:t>
              </w:r>
            </w:hyperlink>
          </w:p>
        </w:tc>
      </w:tr>
      <w:tr w:rsidR="00FE29DB" w:rsidRPr="00AE203E" w14:paraId="4709BDD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971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lastRenderedPageBreak/>
              <w:t xml:space="preserve">Higuera, P. E. et al. 2008. Frequent fires in ancient shrub tundra: implications of paleorecords for Arctic environmental change. </w:t>
            </w:r>
          </w:p>
        </w:tc>
      </w:tr>
      <w:tr w:rsidR="00FE29DB" w:rsidRPr="00AE203E" w14:paraId="2D51AAD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4F0AB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Higuera, P. E. et al. 2009. Vegetation mediated the impacts of postglacial climate change on fire regimes in the south-central Brooks Range, Alaska. – Ecol. Monogr. 79: 201–219. – PLoS One 3: e0001744.</w:t>
            </w:r>
          </w:p>
        </w:tc>
      </w:tr>
      <w:tr w:rsidR="00FE29DB" w:rsidRPr="00AE203E" w14:paraId="7D4493B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927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Hu, F.S., Finney, B.P. &amp; Brubaker, L.B., 2001. Effects of Holocene Alnus Expansion on Aquatic Productivity, Nitrogen Cycling, and Soil Development in Southwestern Alaska. </w:t>
            </w:r>
            <w:r w:rsidRPr="00AE203E">
              <w:rPr>
                <w:i/>
                <w:iCs/>
                <w:color w:val="000000" w:themeColor="text1"/>
              </w:rPr>
              <w:t>Ecosystems</w:t>
            </w:r>
            <w:r w:rsidRPr="00AE203E">
              <w:rPr>
                <w:color w:val="000000" w:themeColor="text1"/>
              </w:rPr>
              <w:t xml:space="preserve">, 4(4), pp.358–368. </w:t>
            </w:r>
          </w:p>
        </w:tc>
      </w:tr>
      <w:tr w:rsidR="00FE29DB" w:rsidRPr="00AE203E" w14:paraId="14AC22F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7FD6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Jakobsson, M., Long, A., Ingólfsson, Ó., Kjær, K. H. &amp; Spielhagen, R. F. New insights on Arctic Quaternary climate variability from palaeo-records and numerical modelling. </w:t>
            </w:r>
            <w:r w:rsidRPr="00AE203E">
              <w:rPr>
                <w:i/>
                <w:iCs/>
                <w:color w:val="000000" w:themeColor="text1"/>
              </w:rPr>
              <w:t>Quaternary Science Reviews</w:t>
            </w:r>
            <w:r w:rsidRPr="00AE203E">
              <w:rPr>
                <w:color w:val="000000" w:themeColor="text1"/>
              </w:rPr>
              <w:t xml:space="preserve"> 29, 3349-3358, doi:10.1016/j.quascirev.2010.08.016 (2010).</w:t>
            </w:r>
          </w:p>
        </w:tc>
      </w:tr>
      <w:tr w:rsidR="00FE29DB" w:rsidRPr="00AE203E" w14:paraId="0CAB8320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18A0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Kaakinen A, Eronen M (2000) Holocene pollen stratigraphy indicating climatic and tree-line changes derived from a peat section at Ortino, in the Pechora lowland, northern Russia. The Holocene, 10, 611–620.</w:t>
            </w:r>
          </w:p>
        </w:tc>
      </w:tr>
      <w:tr w:rsidR="00FE29DB" w:rsidRPr="00AE203E" w14:paraId="5AAEFDB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223A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apfer, J. &amp; Popova, K. Changes in subarctic vegetation after one century of land use and climate change. </w:t>
            </w:r>
            <w:r w:rsidRPr="00AE203E">
              <w:rPr>
                <w:i/>
                <w:iCs/>
                <w:color w:val="000000" w:themeColor="text1"/>
              </w:rPr>
              <w:t>Journal of Vegetation Science</w:t>
            </w:r>
            <w:r w:rsidRPr="00AE203E">
              <w:rPr>
                <w:color w:val="000000" w:themeColor="text1"/>
              </w:rPr>
              <w:t xml:space="preserve"> n/a, doi:10.1111/jvs.12854 (2019).</w:t>
            </w:r>
          </w:p>
        </w:tc>
      </w:tr>
      <w:tr w:rsidR="00FE29DB" w:rsidRPr="00AE203E" w14:paraId="11EEAED0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F780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aplan, J. O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Climate change and Arctic ecosystems: 2. Modeling, paleodata-model comparisons, and future projections. </w:t>
            </w:r>
            <w:r w:rsidRPr="00AE203E">
              <w:rPr>
                <w:i/>
                <w:iCs/>
                <w:color w:val="000000" w:themeColor="text1"/>
              </w:rPr>
              <w:t>J. Geophys. Res.</w:t>
            </w:r>
            <w:r w:rsidRPr="00AE203E">
              <w:rPr>
                <w:color w:val="000000" w:themeColor="text1"/>
              </w:rPr>
              <w:t xml:space="preserve"> 108, 8171, doi:10.1029/2002jd002559 (2003).</w:t>
            </w:r>
          </w:p>
        </w:tc>
      </w:tr>
      <w:tr w:rsidR="00FE29DB" w:rsidRPr="00AE203E" w14:paraId="1A0ED12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15B7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aufman, D. S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Holocene thermal maximum in the western Arctic (0–180°W). </w:t>
            </w:r>
            <w:r w:rsidRPr="00AE203E">
              <w:rPr>
                <w:i/>
                <w:iCs/>
                <w:color w:val="000000" w:themeColor="text1"/>
              </w:rPr>
              <w:t>Quaternary Science Reviews</w:t>
            </w:r>
            <w:r w:rsidRPr="00AE203E">
              <w:rPr>
                <w:color w:val="000000" w:themeColor="text1"/>
              </w:rPr>
              <w:t xml:space="preserve"> 23, 529-560, doi:10.1016/j.quascirev.2003.09.007 (2004).</w:t>
            </w:r>
          </w:p>
        </w:tc>
      </w:tr>
      <w:tr w:rsidR="00FE29DB" w:rsidRPr="00AE203E" w14:paraId="7B13469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A2CBE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8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Kienast, F. et al. Paleontological records indicate the occurrence of open woodlands in a dry inland climate at the present-day Arctic coast in western Beringia during the Last Interglacial. Quaternary Science Reviews 30, 2134-2159, doi:https://doi.org/10.1016/j.quascirev.2010.11.024 (2011).</w:t>
              </w:r>
            </w:hyperlink>
          </w:p>
        </w:tc>
      </w:tr>
      <w:tr w:rsidR="00FE29DB" w:rsidRPr="00AE203E" w14:paraId="7ED8216B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142F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19" w:anchor="supplementary-information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Kinnard, C. et al. Reconstructed changes in Arctic sea ice over the past 1,450 years. Nature 479, 509-512, doi:http://www.nature.com/nature/journal/v479/n7374/abs/nature10581.html#supplementary-information (2011).</w:t>
              </w:r>
            </w:hyperlink>
          </w:p>
        </w:tc>
      </w:tr>
      <w:tr w:rsidR="00FE29DB" w:rsidRPr="00AE203E" w14:paraId="08D611B0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6F79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remenetski, C. V., Sulerzhitsky, L. D. &amp; Hantemirov, R. Holocene History of the Northern Range Limits of Some Trees and Shrubs in Russia. </w:t>
            </w:r>
            <w:r w:rsidRPr="00AE203E">
              <w:rPr>
                <w:i/>
                <w:iCs/>
                <w:color w:val="000000" w:themeColor="text1"/>
              </w:rPr>
              <w:t>Arctic and Alpine Research</w:t>
            </w:r>
            <w:r w:rsidRPr="00AE203E">
              <w:rPr>
                <w:color w:val="000000" w:themeColor="text1"/>
              </w:rPr>
              <w:t xml:space="preserve"> 30, 317-333 (1998).</w:t>
            </w:r>
          </w:p>
        </w:tc>
      </w:tr>
      <w:tr w:rsidR="00FE29DB" w:rsidRPr="00AE203E" w14:paraId="6F3C8E9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143A3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ullman, L. &amp; Kjallgren, L. Holocene pine tree-line evolution in the Swedish Scandes: Recent tree-line rise and climate change in a long-term perspective. </w:t>
            </w:r>
            <w:r w:rsidRPr="00AE203E">
              <w:rPr>
                <w:i/>
                <w:iCs/>
                <w:color w:val="000000" w:themeColor="text1"/>
              </w:rPr>
              <w:t>Boreas</w:t>
            </w:r>
            <w:r w:rsidRPr="00AE203E">
              <w:rPr>
                <w:color w:val="000000" w:themeColor="text1"/>
              </w:rPr>
              <w:t xml:space="preserve"> 35, 159-168, doi:10.1080/03009480500359137 (2006).</w:t>
            </w:r>
          </w:p>
        </w:tc>
      </w:tr>
      <w:tr w:rsidR="00FE29DB" w:rsidRPr="00AE203E" w14:paraId="62E5C663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2B67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ullman, L. Holocene History of the Forest Alpine Tundra Ecotone in the Scandes Mountains (Central Sweden). </w:t>
            </w:r>
            <w:r w:rsidRPr="00AE203E">
              <w:rPr>
                <w:i/>
                <w:iCs/>
                <w:color w:val="000000" w:themeColor="text1"/>
              </w:rPr>
              <w:t>New Phytologist</w:t>
            </w:r>
            <w:r w:rsidRPr="00AE203E">
              <w:rPr>
                <w:color w:val="000000" w:themeColor="text1"/>
              </w:rPr>
              <w:t xml:space="preserve"> 108, 101-110, doi:DOI 10.1111/j.1469-8137.1988.tb00209.x (1988).</w:t>
            </w:r>
          </w:p>
        </w:tc>
      </w:tr>
      <w:tr w:rsidR="00FE29DB" w:rsidRPr="00AE203E" w14:paraId="17BBB79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8B81B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ullman, L. Holocene Tree-Limit and Climate History from the Scandes Mountains, Sweden. </w:t>
            </w:r>
            <w:r w:rsidRPr="00AE203E">
              <w:rPr>
                <w:i/>
                <w:iCs/>
                <w:color w:val="000000" w:themeColor="text1"/>
              </w:rPr>
              <w:t>Ecology</w:t>
            </w:r>
            <w:r w:rsidRPr="00AE203E">
              <w:rPr>
                <w:color w:val="000000" w:themeColor="text1"/>
              </w:rPr>
              <w:t xml:space="preserve"> 76, 2490-2502, doi:Doi 10.2307/2265823 (1995).</w:t>
            </w:r>
          </w:p>
        </w:tc>
      </w:tr>
      <w:tr w:rsidR="00FE29DB" w:rsidRPr="00AE203E" w14:paraId="6BD28110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857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ullman, L. Late Holocene Reproductional Patterns of </w:t>
            </w:r>
            <w:r w:rsidRPr="00AE203E">
              <w:rPr>
                <w:i/>
                <w:iCs/>
                <w:color w:val="000000" w:themeColor="text1"/>
              </w:rPr>
              <w:t>Pinus sylvestris</w:t>
            </w:r>
            <w:r w:rsidRPr="00AE203E">
              <w:rPr>
                <w:color w:val="000000" w:themeColor="text1"/>
              </w:rPr>
              <w:t xml:space="preserve"> and </w:t>
            </w:r>
            <w:r w:rsidRPr="00AE203E">
              <w:rPr>
                <w:i/>
                <w:iCs/>
                <w:color w:val="000000" w:themeColor="text1"/>
              </w:rPr>
              <w:t>Picea abies</w:t>
            </w:r>
            <w:r w:rsidRPr="00AE203E">
              <w:rPr>
                <w:color w:val="000000" w:themeColor="text1"/>
              </w:rPr>
              <w:t xml:space="preserve"> at the Forest Limit in Central Sweden. </w:t>
            </w:r>
            <w:r w:rsidRPr="00AE203E">
              <w:rPr>
                <w:i/>
                <w:iCs/>
                <w:color w:val="000000" w:themeColor="text1"/>
              </w:rPr>
              <w:t>Canadian Journal of Botany</w:t>
            </w:r>
            <w:r w:rsidRPr="00AE203E">
              <w:rPr>
                <w:color w:val="000000" w:themeColor="text1"/>
              </w:rPr>
              <w:t xml:space="preserve"> 64, 1682-1690, doi:DOI 10.1139/b86-225 (1986).</w:t>
            </w:r>
          </w:p>
        </w:tc>
      </w:tr>
      <w:tr w:rsidR="00FE29DB" w:rsidRPr="00AE203E" w14:paraId="08C3C869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E3F6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Kullman, L. Non-analogous tree flora in the Scandes Mountains, Sweden, during the early Holocene - macrofossil evidence of rapid geographic spread and response to palaeoclimate. </w:t>
            </w:r>
            <w:r w:rsidRPr="00AE203E">
              <w:rPr>
                <w:i/>
                <w:iCs/>
                <w:color w:val="000000" w:themeColor="text1"/>
              </w:rPr>
              <w:t>Boreas</w:t>
            </w:r>
            <w:r w:rsidRPr="00AE203E">
              <w:rPr>
                <w:color w:val="000000" w:themeColor="text1"/>
              </w:rPr>
              <w:t xml:space="preserve"> 27, 153-161 (1998).</w:t>
            </w:r>
          </w:p>
        </w:tc>
      </w:tr>
      <w:tr w:rsidR="00FE29DB" w:rsidRPr="00AE203E" w14:paraId="53330AD6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242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Kuzmina, S., Froese, D. G., Jensen, B. J. L., Hall, E., &amp; Zazula, G. D. (2014). Middle Pleistocene (MIS 7) to Holocene fossil insect assemblages from the Old Crow basin, northern Yukon, Canada. Quaternary International, 341, 216-242.</w:t>
            </w:r>
          </w:p>
        </w:tc>
      </w:tr>
      <w:tr w:rsidR="00FE29DB" w:rsidRPr="00AE203E" w14:paraId="1D133B9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8F74" w14:textId="77777777" w:rsidR="00FE29DB" w:rsidRPr="00AE203E" w:rsidRDefault="006B1DFE" w:rsidP="00D96109">
            <w:pPr>
              <w:pStyle w:val="Referencelist"/>
              <w:rPr>
                <w:color w:val="000000" w:themeColor="text1"/>
              </w:rPr>
            </w:pPr>
            <w:hyperlink r:id="rId20" w:history="1">
              <w:r w:rsidR="00FE29DB" w:rsidRPr="00AE203E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Liu, S., Stoof-Leichsenring, K. R., Kruse, S., Pestryakova, L. A., &amp; Herzschuh, U. (2020). Holocene Vegetation and Plant Diversity Changes in the North-Eastern Siberian Treeline Region From Pollen and Sedimentary Ancient DNA. Frontiers in Ecology and Evolution, 8. https://doi.org/10.3389/fevo.2020.560243</w:t>
              </w:r>
            </w:hyperlink>
          </w:p>
        </w:tc>
      </w:tr>
      <w:tr w:rsidR="00FE29DB" w:rsidRPr="00AE203E" w14:paraId="260E3C9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10F2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Lydolph, M. C., Jacobsen, J., Arctander, P., Thomas, M., Gilbert, P., Gilichinsky, D. A., Hansen, A. J., Willerslev, E., &amp; Lange, L. (2005). Beringian paleoecology inferred from permafrost-preserved fungal DNA. Applied and Environmental Microbiology, 71(2), 1012-1017. https://doi.org/http://dx.doi.org/10.1128/AEM.71.2.1012-1017.2005 </w:t>
            </w:r>
          </w:p>
        </w:tc>
      </w:tr>
      <w:tr w:rsidR="00FE29DB" w:rsidRPr="00AE203E" w14:paraId="5351FC9B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E09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McFarlin, J. M., Axford, Y., Osburn, M. R., Kelly, M. A., Osterberg, E. C., &amp; Farnsworth, L. B. (2018). Pronounced summer warming in northwest Greenland during the Holocene and Last Interglacial. </w:t>
            </w:r>
            <w:r w:rsidRPr="00AE203E">
              <w:rPr>
                <w:color w:val="000000" w:themeColor="text1"/>
              </w:rPr>
              <w:lastRenderedPageBreak/>
              <w:t>Proceedings of the National Academy of Sciences of the United States of America, 115(25), 6357-6362. https://doi.org/10.1073/pnas.1720420115 </w:t>
            </w:r>
          </w:p>
        </w:tc>
      </w:tr>
      <w:tr w:rsidR="00FE29DB" w:rsidRPr="00AE203E" w14:paraId="4AE3A8B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AFA9" w14:textId="77777777" w:rsidR="00FE29DB" w:rsidRPr="00AE203E" w:rsidRDefault="00FE29DB" w:rsidP="00D96109">
            <w:pPr>
              <w:pStyle w:val="Referencelist"/>
              <w:rPr>
                <w:color w:val="000000" w:themeColor="text1"/>
                <w:lang w:val="en-GB"/>
              </w:rPr>
            </w:pPr>
            <w:r w:rsidRPr="00AE203E">
              <w:rPr>
                <w:color w:val="000000" w:themeColor="text1"/>
                <w:lang w:val="en-GB"/>
              </w:rPr>
              <w:lastRenderedPageBreak/>
              <w:t xml:space="preserve">Meiri, M., Lister, A., Kosintsev, P., Zazula, G., &amp; Barnes, I. (2020). Population dynamics and range shifts of moose (Alces alces) during the Late Quaternary. </w:t>
            </w:r>
            <w:r w:rsidRPr="00AE203E">
              <w:rPr>
                <w:i/>
                <w:iCs/>
                <w:color w:val="000000" w:themeColor="text1"/>
                <w:lang w:val="en-GB"/>
              </w:rPr>
              <w:t>Journal of Biogeography</w:t>
            </w:r>
            <w:r w:rsidRPr="00AE203E">
              <w:rPr>
                <w:color w:val="000000" w:themeColor="text1"/>
                <w:lang w:val="en-GB"/>
              </w:rPr>
              <w:t>,</w:t>
            </w:r>
            <w:r w:rsidRPr="00AE203E">
              <w:rPr>
                <w:i/>
                <w:iCs/>
                <w:color w:val="000000" w:themeColor="text1"/>
                <w:lang w:val="en-GB"/>
              </w:rPr>
              <w:t xml:space="preserve"> 47</w:t>
            </w:r>
            <w:r w:rsidRPr="00AE203E">
              <w:rPr>
                <w:color w:val="000000" w:themeColor="text1"/>
                <w:lang w:val="en-GB"/>
              </w:rPr>
              <w:t>(10), 2223-2234.</w:t>
            </w:r>
          </w:p>
        </w:tc>
      </w:tr>
      <w:tr w:rsidR="00FE29DB" w:rsidRPr="00AE203E" w14:paraId="1DF8E65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F814" w14:textId="77777777" w:rsidR="00FE29DB" w:rsidRPr="00AE203E" w:rsidRDefault="00FE29DB" w:rsidP="00D96109">
            <w:pPr>
              <w:pStyle w:val="Referencelist"/>
              <w:rPr>
                <w:color w:val="000000" w:themeColor="text1"/>
                <w:lang w:val="en-GB"/>
              </w:rPr>
            </w:pPr>
            <w:r w:rsidRPr="00AE203E">
              <w:rPr>
                <w:color w:val="000000" w:themeColor="text1"/>
                <w:lang w:val="en-GB"/>
              </w:rPr>
              <w:t xml:space="preserve">Omurova, G. T., Seim, A., Barinov, V. V., Kardash, O. V., &amp; Myglan, V. S. (2020). Construction history and timber use of the medieval settlement Nadymskiy Gorodok in the northwestern Siberian forest-tundra. </w:t>
            </w:r>
            <w:r w:rsidRPr="00AE203E">
              <w:rPr>
                <w:i/>
                <w:iCs/>
                <w:color w:val="000000" w:themeColor="text1"/>
                <w:lang w:val="en-GB"/>
              </w:rPr>
              <w:t>Journal of Archaeological Science</w:t>
            </w:r>
            <w:r w:rsidRPr="00AE203E">
              <w:rPr>
                <w:color w:val="000000" w:themeColor="text1"/>
                <w:lang w:val="en-GB"/>
              </w:rPr>
              <w:t>,</w:t>
            </w:r>
            <w:r w:rsidRPr="00AE203E">
              <w:rPr>
                <w:i/>
                <w:iCs/>
                <w:color w:val="000000" w:themeColor="text1"/>
                <w:lang w:val="en-GB"/>
              </w:rPr>
              <w:t xml:space="preserve"> 116</w:t>
            </w:r>
            <w:r w:rsidRPr="00AE203E">
              <w:rPr>
                <w:color w:val="000000" w:themeColor="text1"/>
                <w:lang w:val="en-GB"/>
              </w:rPr>
              <w:t>.</w:t>
            </w:r>
          </w:p>
        </w:tc>
      </w:tr>
      <w:tr w:rsidR="00FE29DB" w:rsidRPr="00AE203E" w14:paraId="0AD439D2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87D1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Palagushkina, O. V., Wetterich, S., Schirrmeister, L., &amp; Nazarova, L. B. (2017). Modern and fossil diatom assemblages from Bol’shoy Lyakhovsky Island (New Siberian Archipelago, Arctic Siberia). Contemporary Problems of Ecology, 10(4), 380-394.</w:t>
            </w:r>
          </w:p>
        </w:tc>
      </w:tr>
      <w:tr w:rsidR="00FE29DB" w:rsidRPr="00AE203E" w14:paraId="3FFCBD7A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EC0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Pitulko, V. V., Ivanova, V. V., Kasparov, A. K. &amp; Pavlova, E. Y. Reconstructing prey selection, hunting strategy and seasonality of the early Holocene frozen site in the Siberian High Arctic: A case study on the Zhokhov site faunal remains, De Long Islands. </w:t>
            </w:r>
            <w:r w:rsidRPr="00AE203E">
              <w:rPr>
                <w:i/>
                <w:iCs/>
                <w:color w:val="000000" w:themeColor="text1"/>
              </w:rPr>
              <w:t>Environmental Archaeology</w:t>
            </w:r>
            <w:r w:rsidRPr="00AE203E">
              <w:rPr>
                <w:color w:val="000000" w:themeColor="text1"/>
              </w:rPr>
              <w:t xml:space="preserve"> 20, 120-157, doi:10.1179/1749631414Y.0000000040 (2015).</w:t>
            </w:r>
          </w:p>
        </w:tc>
      </w:tr>
      <w:tr w:rsidR="00FE29DB" w:rsidRPr="00AE203E" w14:paraId="6BAFBDD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C65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Rolland, N., Larocque, I., Francus, P., Pienitz, R., &amp; Laperrière, L. (2008). Holocene climate inferred from biological (Diptera: Chironomidae) analyses in a Southampton Island (Nunavut, Canada) lake. Holocene, 18(2), 229-241.</w:t>
            </w:r>
          </w:p>
        </w:tc>
      </w:tr>
      <w:tr w:rsidR="00FE29DB" w:rsidRPr="00AE203E" w14:paraId="7E912E7F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2DC10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chmidt, N. M., Baittinger, C. &amp; Forchhammer, M. C. Reconstructing century-long snow regimes using estimates of high arctic Salix arctica radial growth. </w:t>
            </w:r>
            <w:r w:rsidRPr="00AE203E">
              <w:rPr>
                <w:i/>
                <w:iCs/>
                <w:color w:val="000000" w:themeColor="text1"/>
              </w:rPr>
              <w:t>Arctic Antarctic and Alpine Research</w:t>
            </w:r>
            <w:r w:rsidRPr="00AE203E">
              <w:rPr>
                <w:color w:val="000000" w:themeColor="text1"/>
              </w:rPr>
              <w:t xml:space="preserve"> 38, 257-262 (2006).</w:t>
            </w:r>
          </w:p>
        </w:tc>
      </w:tr>
      <w:tr w:rsidR="00FE29DB" w:rsidRPr="00AE203E" w14:paraId="1616D5D8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B26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Schwert DP, Ashworth AC. LATE QUATERNARY HISTORY OF THE NORTHERN BEETLE FAUNA OF NORTH AMERICA: A SYNTHESIS OF FOSSIL AND DISTRIBUTIONAL EVIDENCE. The Memoirs of the Entomological Society of Canada 120: 93–107.</w:t>
            </w:r>
          </w:p>
        </w:tc>
      </w:tr>
      <w:tr w:rsidR="00FE29DB" w:rsidRPr="00AE203E" w14:paraId="49A91B0F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759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eppä, H. &amp; Birks, H. J. B. July mean temperature and annual precipitation trends during the Holocene in the Fennoscandian tree-line area: pollen-based climate reconstructions. </w:t>
            </w:r>
            <w:r w:rsidRPr="00AE203E">
              <w:rPr>
                <w:i/>
                <w:iCs/>
                <w:color w:val="000000" w:themeColor="text1"/>
              </w:rPr>
              <w:t>The Holocene</w:t>
            </w:r>
            <w:r w:rsidRPr="00AE203E">
              <w:rPr>
                <w:color w:val="000000" w:themeColor="text1"/>
              </w:rPr>
              <w:t xml:space="preserve"> 11, 527-539 (2001).</w:t>
            </w:r>
          </w:p>
        </w:tc>
      </w:tr>
      <w:tr w:rsidR="00FE29DB" w:rsidRPr="00AE203E" w14:paraId="024F816D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F10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eppä, H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Invasion of Norway spruce (Picea abies) and the rise of the boreal ecosystem in Fennoscandia. </w:t>
            </w:r>
            <w:r w:rsidRPr="00AE203E">
              <w:rPr>
                <w:i/>
                <w:iCs/>
                <w:color w:val="000000" w:themeColor="text1"/>
              </w:rPr>
              <w:t>Journal of Ecology</w:t>
            </w:r>
            <w:r w:rsidRPr="00AE203E">
              <w:rPr>
                <w:color w:val="000000" w:themeColor="text1"/>
              </w:rPr>
              <w:t xml:space="preserve"> 97, 629-640, doi:10.1111/j.1365-2745.2009.01505.x (2009).</w:t>
            </w:r>
          </w:p>
        </w:tc>
      </w:tr>
      <w:tr w:rsidR="00FE29DB" w:rsidRPr="00AE203E" w14:paraId="08081CA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4F64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eppä, H., MacDonald, G. M., Birks, H. J. B., Gervais, B. R. &amp; Snyder, J. A. Late-Quaternary summer temperature changes in the northern-European tree-line region. </w:t>
            </w:r>
            <w:r w:rsidRPr="00AE203E">
              <w:rPr>
                <w:i/>
                <w:iCs/>
                <w:color w:val="000000" w:themeColor="text1"/>
              </w:rPr>
              <w:t>Quaternary Research</w:t>
            </w:r>
            <w:r w:rsidRPr="00AE203E">
              <w:rPr>
                <w:color w:val="000000" w:themeColor="text1"/>
              </w:rPr>
              <w:t xml:space="preserve"> 69, 404-412 (2008).</w:t>
            </w:r>
          </w:p>
        </w:tc>
      </w:tr>
      <w:tr w:rsidR="00FE29DB" w:rsidRPr="00AE203E" w14:paraId="3723B61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A82E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hapiro, B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Rise and Fall of the Beringian Steppe Bison. </w:t>
            </w:r>
            <w:r w:rsidRPr="00AE203E">
              <w:rPr>
                <w:i/>
                <w:iCs/>
                <w:color w:val="000000" w:themeColor="text1"/>
              </w:rPr>
              <w:t>Science</w:t>
            </w:r>
            <w:r w:rsidRPr="00AE203E">
              <w:rPr>
                <w:color w:val="000000" w:themeColor="text1"/>
              </w:rPr>
              <w:t xml:space="preserve"> 306, 1561 (2004).</w:t>
            </w:r>
          </w:p>
        </w:tc>
      </w:tr>
      <w:tr w:rsidR="00FE29DB" w:rsidRPr="00AE203E" w14:paraId="2A318AA3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C7D5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kirbekk, K., Kristensen, D. K., Rasmussen, T. L., Koç, N. &amp; Forwick, M. Holocene climate variations at the entrance to a warm Arctic fjord: evidence from Kongsfjorden trough, Svalbard. </w:t>
            </w:r>
            <w:r w:rsidRPr="00AE203E">
              <w:rPr>
                <w:i/>
                <w:iCs/>
                <w:color w:val="000000" w:themeColor="text1"/>
              </w:rPr>
              <w:t>Geological Society, London, Special Publications</w:t>
            </w:r>
            <w:r w:rsidRPr="00AE203E">
              <w:rPr>
                <w:color w:val="000000" w:themeColor="text1"/>
              </w:rPr>
              <w:t xml:space="preserve"> 344, 289-304 (2010).</w:t>
            </w:r>
          </w:p>
        </w:tc>
      </w:tr>
      <w:tr w:rsidR="00FE29DB" w:rsidRPr="00AE203E" w14:paraId="2755ED81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57D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Smol, J. P., &amp; Douglas, M. S. V. (2007). Crossing the final ecological threshold in high Arctic ponds. Proceedings of the National Academy of Sciences of the United States of America, 104(30), 12395-12397. https://doi.org/http://dx.doi.org/10.1073/pnas.0702777104 </w:t>
            </w:r>
          </w:p>
        </w:tc>
      </w:tr>
      <w:tr w:rsidR="00FE29DB" w:rsidRPr="00AE203E" w14:paraId="605C2A3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3C0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tewart, J. R. &amp; Lister, A. M. Cryptic northern refugia and the origins of the modern biota. </w:t>
            </w:r>
            <w:r w:rsidRPr="00AE203E">
              <w:rPr>
                <w:i/>
                <w:iCs/>
                <w:color w:val="000000" w:themeColor="text1"/>
              </w:rPr>
              <w:t>Trends in Ecology &amp; Evolution</w:t>
            </w:r>
            <w:r w:rsidRPr="00AE203E">
              <w:rPr>
                <w:color w:val="000000" w:themeColor="text1"/>
              </w:rPr>
              <w:t xml:space="preserve"> 16, 608-613, doi:10.1016/S0169-5347(01)02338-2 (2001).</w:t>
            </w:r>
          </w:p>
        </w:tc>
      </w:tr>
      <w:tr w:rsidR="00FE29DB" w:rsidRPr="00AE203E" w14:paraId="3DA7627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364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tewart, T. G. &amp; England, J. Holocene Sea-Ice Variations and Paleoenvironmental Change, Northernmost Ellesmere Island, N.W.T., Canada. </w:t>
            </w:r>
            <w:r w:rsidRPr="00AE203E">
              <w:rPr>
                <w:i/>
                <w:iCs/>
                <w:color w:val="000000" w:themeColor="text1"/>
              </w:rPr>
              <w:t>Arctic and Alpine Research</w:t>
            </w:r>
            <w:r w:rsidRPr="00AE203E">
              <w:rPr>
                <w:color w:val="000000" w:themeColor="text1"/>
              </w:rPr>
              <w:t xml:space="preserve"> 15, 1-17 (1983).</w:t>
            </w:r>
          </w:p>
        </w:tc>
      </w:tr>
      <w:tr w:rsidR="00FE29DB" w:rsidRPr="00AE203E" w14:paraId="396EC13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0716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Streeter R, Dugmore AJ, Lawson IT, Erlendsson E, Edwards KJ. 2015. The onset of the palaeoanthropocene in Iceland: Changes in complex natural systems:. The Holocene.</w:t>
            </w:r>
          </w:p>
        </w:tc>
      </w:tr>
      <w:tr w:rsidR="00FE29DB" w:rsidRPr="00AE203E" w14:paraId="14723B2C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830B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Sundqvist, H. S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Arctic Holocene proxy climate database - new approaches to assessing geochronological accuracy and encoding climate variables. </w:t>
            </w:r>
            <w:r w:rsidRPr="00AE203E">
              <w:rPr>
                <w:i/>
                <w:iCs/>
                <w:color w:val="000000" w:themeColor="text1"/>
              </w:rPr>
              <w:t>Clim. Past</w:t>
            </w:r>
            <w:r w:rsidRPr="00AE203E">
              <w:rPr>
                <w:color w:val="000000" w:themeColor="text1"/>
              </w:rPr>
              <w:t xml:space="preserve"> 10, 1605-1631, doi:10.5194/cp-10-1605-2014 (2014).</w:t>
            </w:r>
          </w:p>
        </w:tc>
      </w:tr>
      <w:tr w:rsidR="00FE29DB" w:rsidRPr="00AE203E" w14:paraId="35909D67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4B42A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rFonts w:ascii="Calibri" w:hAnsi="Calibri" w:cs="Calibri"/>
                <w:color w:val="000000" w:themeColor="text1"/>
              </w:rPr>
              <w:t>Treat, C. C., M. C. Jones, P. Camill, A. Gallego-Sala, M. Garneau, J. W. Harden, G. Hugelius, et al. ‘Effects of Permafrost Aggradation on Peat Properties as Determined from a Pan-Arctic Synthesis of Plant Macrofossils’. Journal of Geophysical Research: Biogeosciences 121, no. 1 (2016): 78–94. https://doi.org/10.1002/2015JG003061.</w:t>
            </w:r>
          </w:p>
        </w:tc>
      </w:tr>
      <w:tr w:rsidR="00FE29DB" w:rsidRPr="00AE203E" w14:paraId="1CBE7E9E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52DC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rFonts w:ascii="Calibri" w:hAnsi="Calibri" w:cs="Calibri"/>
                <w:color w:val="000000" w:themeColor="text1"/>
              </w:rPr>
              <w:lastRenderedPageBreak/>
              <w:t>Voldstad, L. H., Alsos, I. G., Farnsworth, W. R., Heintzman, P. D., Håkansson, L., Kjellman, S. E., Rouillard, A., Schomacker, A., &amp; Eidesen, P. B. (2020). A complete Holocene lake sediment ancient DNA record reveals long-standing high Arctic plant diversity hotspot in northern Svalbard. Quaternary Science Reviews, 234, 106207. https://doi.org/10.1016/j.quascirev.2020.106207</w:t>
            </w:r>
          </w:p>
        </w:tc>
      </w:tr>
      <w:tr w:rsidR="00FE29DB" w:rsidRPr="00AE203E" w14:paraId="14F9E884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2BD2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Willerslev, E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Fifty thousand years of Arctic vegetation and megafaunal diet. </w:t>
            </w:r>
            <w:r w:rsidRPr="00AE203E">
              <w:rPr>
                <w:i/>
                <w:iCs/>
                <w:color w:val="000000" w:themeColor="text1"/>
              </w:rPr>
              <w:t>Nature</w:t>
            </w:r>
            <w:r w:rsidRPr="00AE203E">
              <w:rPr>
                <w:color w:val="000000" w:themeColor="text1"/>
              </w:rPr>
              <w:t xml:space="preserve"> 506, 47-51, doi:10.1038/nature12921 (2014).</w:t>
            </w:r>
          </w:p>
        </w:tc>
      </w:tr>
      <w:tr w:rsidR="00FE29DB" w:rsidRPr="00AE203E" w14:paraId="5815AB5B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BF88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Willerslev, E., Hansen, A. J., Christensen, B., Steffensen, J. P., &amp; Arctander, P. (1999). Diversity of Holocene life forms in fossil glacier ice. Proceedings of the National Academy of Sciences of the United States of America, 96(14), 8017-8021.</w:t>
            </w:r>
          </w:p>
        </w:tc>
      </w:tr>
      <w:tr w:rsidR="00FE29DB" w:rsidRPr="00AE203E" w14:paraId="22C5B23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B1ED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Wilson, M. J., &amp; Elias, S. A. (1986). PALEOECOLOGICAL SIGNIFICANCE OF HOLOCENE INSECT FOSSIL ASSEMBLAGES FROM THE NORTH COAST OF ALASKA USA. Arctic, 39(2), 150-157.</w:t>
            </w:r>
          </w:p>
        </w:tc>
      </w:tr>
      <w:tr w:rsidR="00FE29DB" w:rsidRPr="00AE203E" w14:paraId="13F912B5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5E51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 xml:space="preserve">Zhang, H. </w:t>
            </w:r>
            <w:r w:rsidRPr="00AE203E">
              <w:rPr>
                <w:i/>
                <w:iCs/>
                <w:color w:val="000000" w:themeColor="text1"/>
              </w:rPr>
              <w:t>et al.</w:t>
            </w:r>
            <w:r w:rsidRPr="00AE203E">
              <w:rPr>
                <w:color w:val="000000" w:themeColor="text1"/>
              </w:rPr>
              <w:t xml:space="preserve"> Inconsistent Response of Arctic Permafrost Peatland Carbon Accumulation to Warm Climate Phases. </w:t>
            </w:r>
            <w:r w:rsidRPr="00AE203E">
              <w:rPr>
                <w:i/>
                <w:iCs/>
                <w:color w:val="000000" w:themeColor="text1"/>
              </w:rPr>
              <w:t>Global Biogeochemical Cycles</w:t>
            </w:r>
            <w:r w:rsidRPr="00AE203E">
              <w:rPr>
                <w:color w:val="000000" w:themeColor="text1"/>
              </w:rPr>
              <w:t xml:space="preserve"> 32, 1605-1620, doi:10.1029/2018GB005980 (2018).</w:t>
            </w:r>
          </w:p>
        </w:tc>
      </w:tr>
      <w:tr w:rsidR="00FE29DB" w:rsidRPr="00AE203E" w14:paraId="646D076D" w14:textId="77777777" w:rsidTr="00D9610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75F4" w14:textId="77777777" w:rsidR="00FE29DB" w:rsidRPr="00AE203E" w:rsidRDefault="00FE29DB" w:rsidP="00D96109">
            <w:pPr>
              <w:pStyle w:val="Referencelist"/>
              <w:rPr>
                <w:color w:val="000000" w:themeColor="text1"/>
              </w:rPr>
            </w:pPr>
            <w:r w:rsidRPr="00AE203E">
              <w:rPr>
                <w:color w:val="000000" w:themeColor="text1"/>
              </w:rPr>
              <w:t>Zinovjev, E. V. (2005). Early holocene entomocomplexes from the middle reaches of the Ob' river in West Siberia [Материалы к характеристике раннеголоценовых энтомокомплексов Среднего Приобья]. Evraziatskii entomologicheskii zhurnal, 4(4), 283-292.</w:t>
            </w:r>
          </w:p>
        </w:tc>
      </w:tr>
    </w:tbl>
    <w:p w14:paraId="33445A53" w14:textId="3D7165B2" w:rsidR="001D200A" w:rsidRPr="002D06F0" w:rsidRDefault="00C762AE" w:rsidP="002D06F0">
      <w:r>
        <w:fldChar w:fldCharType="begin"/>
      </w:r>
      <w:r>
        <w:instrText xml:space="preserve"> ADDIN PAPERS2_CITATIONS &lt;papers2_bibliography/&gt;</w:instrText>
      </w:r>
      <w:r w:rsidR="006B1DFE">
        <w:fldChar w:fldCharType="separate"/>
      </w:r>
      <w:r>
        <w:fldChar w:fldCharType="end"/>
      </w:r>
    </w:p>
    <w:sectPr w:rsidR="001D200A" w:rsidRPr="002D06F0" w:rsidSect="00206699">
      <w:headerReference w:type="default" r:id="rId21"/>
      <w:footerReference w:type="default" r:id="rId2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B58EE" w14:textId="77777777" w:rsidR="006B1DFE" w:rsidRDefault="006B1DFE">
      <w:pPr>
        <w:spacing w:after="0" w:line="240" w:lineRule="auto"/>
      </w:pPr>
      <w:r>
        <w:separator/>
      </w:r>
    </w:p>
  </w:endnote>
  <w:endnote w:type="continuationSeparator" w:id="0">
    <w:p w14:paraId="7EF3CA0B" w14:textId="77777777" w:rsidR="006B1DFE" w:rsidRDefault="006B1DFE">
      <w:pPr>
        <w:spacing w:after="0" w:line="240" w:lineRule="auto"/>
      </w:pPr>
      <w:r>
        <w:continuationSeparator/>
      </w:r>
    </w:p>
  </w:endnote>
  <w:endnote w:type="continuationNotice" w:id="1">
    <w:p w14:paraId="79127B3D" w14:textId="77777777" w:rsidR="006B1DFE" w:rsidRDefault="006B1D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36A5F5B" w14:paraId="45BD9F63" w14:textId="77777777" w:rsidTr="004A18B5">
      <w:tc>
        <w:tcPr>
          <w:tcW w:w="3005" w:type="dxa"/>
        </w:tcPr>
        <w:p w14:paraId="6735268C" w14:textId="1EF5A079" w:rsidR="636A5F5B" w:rsidRDefault="636A5F5B" w:rsidP="007750D8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77FDE778" w14:textId="198DD377" w:rsidR="636A5F5B" w:rsidRDefault="636A5F5B" w:rsidP="007750D8">
          <w:pPr>
            <w:pStyle w:val="Header"/>
            <w:jc w:val="center"/>
          </w:pPr>
        </w:p>
      </w:tc>
      <w:tc>
        <w:tcPr>
          <w:tcW w:w="3005" w:type="dxa"/>
        </w:tcPr>
        <w:p w14:paraId="60EA9ED6" w14:textId="6C92963C" w:rsidR="636A5F5B" w:rsidRDefault="636A5F5B" w:rsidP="007750D8">
          <w:pPr>
            <w:pStyle w:val="Header"/>
            <w:ind w:right="-115"/>
            <w:jc w:val="right"/>
          </w:pPr>
        </w:p>
      </w:tc>
    </w:tr>
  </w:tbl>
  <w:p w14:paraId="676C8DA7" w14:textId="19017A4D" w:rsidR="636A5F5B" w:rsidRDefault="636A5F5B" w:rsidP="004A18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BD4A5" w14:textId="77777777" w:rsidR="006B1DFE" w:rsidRDefault="006B1DFE">
      <w:pPr>
        <w:spacing w:after="0" w:line="240" w:lineRule="auto"/>
      </w:pPr>
      <w:r>
        <w:separator/>
      </w:r>
    </w:p>
  </w:footnote>
  <w:footnote w:type="continuationSeparator" w:id="0">
    <w:p w14:paraId="490D99F2" w14:textId="77777777" w:rsidR="006B1DFE" w:rsidRDefault="006B1DFE">
      <w:pPr>
        <w:spacing w:after="0" w:line="240" w:lineRule="auto"/>
      </w:pPr>
      <w:r>
        <w:continuationSeparator/>
      </w:r>
    </w:p>
  </w:footnote>
  <w:footnote w:type="continuationNotice" w:id="1">
    <w:p w14:paraId="56050459" w14:textId="77777777" w:rsidR="006B1DFE" w:rsidRDefault="006B1DF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36A5F5B" w14:paraId="40869271" w14:textId="77777777" w:rsidTr="00A80135">
      <w:tc>
        <w:tcPr>
          <w:tcW w:w="3005" w:type="dxa"/>
        </w:tcPr>
        <w:p w14:paraId="3A4978B3" w14:textId="72081911" w:rsidR="636A5F5B" w:rsidRDefault="636A5F5B" w:rsidP="00A80135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7811EF40" w14:textId="46079C28" w:rsidR="636A5F5B" w:rsidRDefault="636A5F5B" w:rsidP="00A80135">
          <w:pPr>
            <w:pStyle w:val="Header"/>
            <w:jc w:val="center"/>
          </w:pPr>
        </w:p>
      </w:tc>
      <w:tc>
        <w:tcPr>
          <w:tcW w:w="3005" w:type="dxa"/>
        </w:tcPr>
        <w:p w14:paraId="3E0AEEF0" w14:textId="5B7C15CA" w:rsidR="636A5F5B" w:rsidRDefault="636A5F5B" w:rsidP="00A80135">
          <w:pPr>
            <w:pStyle w:val="Header"/>
            <w:ind w:right="-115"/>
            <w:jc w:val="right"/>
          </w:pPr>
        </w:p>
      </w:tc>
    </w:tr>
  </w:tbl>
  <w:p w14:paraId="2216C12F" w14:textId="1C2468A1" w:rsidR="636A5F5B" w:rsidRDefault="636A5F5B" w:rsidP="00A80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7BC5"/>
    <w:multiLevelType w:val="hybridMultilevel"/>
    <w:tmpl w:val="9098A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5B58"/>
    <w:multiLevelType w:val="hybridMultilevel"/>
    <w:tmpl w:val="9CD04ACC"/>
    <w:lvl w:ilvl="0" w:tplc="767ABF5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F7F06"/>
    <w:multiLevelType w:val="multilevel"/>
    <w:tmpl w:val="C41E3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513BEE"/>
    <w:multiLevelType w:val="hybridMultilevel"/>
    <w:tmpl w:val="89CCBEB4"/>
    <w:lvl w:ilvl="0" w:tplc="FE7095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558AE"/>
    <w:multiLevelType w:val="hybridMultilevel"/>
    <w:tmpl w:val="6EE82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62AE9"/>
    <w:multiLevelType w:val="hybridMultilevel"/>
    <w:tmpl w:val="DBDAC128"/>
    <w:lvl w:ilvl="0" w:tplc="54B039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C252B"/>
    <w:multiLevelType w:val="hybridMultilevel"/>
    <w:tmpl w:val="0C6E12FC"/>
    <w:lvl w:ilvl="0" w:tplc="95427258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191DCF"/>
    <w:multiLevelType w:val="multilevel"/>
    <w:tmpl w:val="96A484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7D0181E"/>
    <w:multiLevelType w:val="multilevel"/>
    <w:tmpl w:val="ED6A8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8712749"/>
    <w:multiLevelType w:val="hybridMultilevel"/>
    <w:tmpl w:val="2A627FC4"/>
    <w:lvl w:ilvl="0" w:tplc="B568E9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5961CC"/>
    <w:multiLevelType w:val="hybridMultilevel"/>
    <w:tmpl w:val="9BB4B2E2"/>
    <w:lvl w:ilvl="0" w:tplc="8EE8E73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E3675"/>
    <w:multiLevelType w:val="hybridMultilevel"/>
    <w:tmpl w:val="C76027B4"/>
    <w:lvl w:ilvl="0" w:tplc="240C29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C7B86"/>
    <w:multiLevelType w:val="hybridMultilevel"/>
    <w:tmpl w:val="D42AEF14"/>
    <w:lvl w:ilvl="0" w:tplc="69B6C0F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E7617"/>
    <w:multiLevelType w:val="hybridMultilevel"/>
    <w:tmpl w:val="813C414A"/>
    <w:lvl w:ilvl="0" w:tplc="3F0C0E4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16836"/>
    <w:multiLevelType w:val="hybridMultilevel"/>
    <w:tmpl w:val="E94EF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E01EB"/>
    <w:multiLevelType w:val="multilevel"/>
    <w:tmpl w:val="80E2F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65549E3"/>
    <w:multiLevelType w:val="hybridMultilevel"/>
    <w:tmpl w:val="257C76E4"/>
    <w:lvl w:ilvl="0" w:tplc="8118150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2A5648"/>
    <w:multiLevelType w:val="hybridMultilevel"/>
    <w:tmpl w:val="11E25CF4"/>
    <w:lvl w:ilvl="0" w:tplc="B710509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7513D4"/>
    <w:multiLevelType w:val="hybridMultilevel"/>
    <w:tmpl w:val="4EC8DE82"/>
    <w:lvl w:ilvl="0" w:tplc="C4D498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843D9B"/>
    <w:multiLevelType w:val="hybridMultilevel"/>
    <w:tmpl w:val="B3BA794E"/>
    <w:lvl w:ilvl="0" w:tplc="560A38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852B4B"/>
    <w:multiLevelType w:val="hybridMultilevel"/>
    <w:tmpl w:val="845C2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B4F4C"/>
    <w:multiLevelType w:val="hybridMultilevel"/>
    <w:tmpl w:val="F1308378"/>
    <w:lvl w:ilvl="0" w:tplc="434C0F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D67880"/>
    <w:multiLevelType w:val="multilevel"/>
    <w:tmpl w:val="31F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A7273E0"/>
    <w:multiLevelType w:val="multilevel"/>
    <w:tmpl w:val="45C4F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374AD5"/>
    <w:multiLevelType w:val="multilevel"/>
    <w:tmpl w:val="10EA2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7"/>
  </w:num>
  <w:num w:numId="3">
    <w:abstractNumId w:val="16"/>
  </w:num>
  <w:num w:numId="4">
    <w:abstractNumId w:val="10"/>
  </w:num>
  <w:num w:numId="5">
    <w:abstractNumId w:val="5"/>
  </w:num>
  <w:num w:numId="6">
    <w:abstractNumId w:val="17"/>
  </w:num>
  <w:num w:numId="7">
    <w:abstractNumId w:val="14"/>
  </w:num>
  <w:num w:numId="8">
    <w:abstractNumId w:val="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10"/>
  </w:num>
  <w:num w:numId="12">
    <w:abstractNumId w:val="16"/>
  </w:num>
  <w:num w:numId="13">
    <w:abstractNumId w:val="0"/>
  </w:num>
  <w:num w:numId="14">
    <w:abstractNumId w:val="21"/>
  </w:num>
  <w:num w:numId="15">
    <w:abstractNumId w:val="12"/>
  </w:num>
  <w:num w:numId="16">
    <w:abstractNumId w:val="18"/>
  </w:num>
  <w:num w:numId="17">
    <w:abstractNumId w:val="11"/>
  </w:num>
  <w:num w:numId="18">
    <w:abstractNumId w:val="13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12"/>
  </w:num>
  <w:num w:numId="24">
    <w:abstractNumId w:val="4"/>
  </w:num>
  <w:num w:numId="25">
    <w:abstractNumId w:val="20"/>
  </w:num>
  <w:num w:numId="26">
    <w:abstractNumId w:val="23"/>
  </w:num>
  <w:num w:numId="27">
    <w:abstractNumId w:val="19"/>
  </w:num>
  <w:num w:numId="28">
    <w:abstractNumId w:val="1"/>
  </w:num>
  <w:num w:numId="29">
    <w:abstractNumId w:val="6"/>
  </w:num>
  <w:num w:numId="30">
    <w:abstractNumId w:val="24"/>
  </w:num>
  <w:num w:numId="31">
    <w:abstractNumId w:val="15"/>
  </w:num>
  <w:num w:numId="32">
    <w:abstractNumId w:val="8"/>
  </w:num>
  <w:num w:numId="33">
    <w:abstractNumId w:val="2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7678"/>
    <w:rsid w:val="0000089D"/>
    <w:rsid w:val="00001E44"/>
    <w:rsid w:val="0000318D"/>
    <w:rsid w:val="00004EE0"/>
    <w:rsid w:val="0000602D"/>
    <w:rsid w:val="0000723C"/>
    <w:rsid w:val="000103C9"/>
    <w:rsid w:val="00011682"/>
    <w:rsid w:val="00013260"/>
    <w:rsid w:val="0001337D"/>
    <w:rsid w:val="000141E1"/>
    <w:rsid w:val="00020B40"/>
    <w:rsid w:val="00026412"/>
    <w:rsid w:val="000270E5"/>
    <w:rsid w:val="00027E1F"/>
    <w:rsid w:val="00033404"/>
    <w:rsid w:val="00037B40"/>
    <w:rsid w:val="000406C0"/>
    <w:rsid w:val="00040AED"/>
    <w:rsid w:val="00041A43"/>
    <w:rsid w:val="00046389"/>
    <w:rsid w:val="00046CA0"/>
    <w:rsid w:val="000471D3"/>
    <w:rsid w:val="0005141B"/>
    <w:rsid w:val="00051700"/>
    <w:rsid w:val="000550AD"/>
    <w:rsid w:val="000553F1"/>
    <w:rsid w:val="00056B3D"/>
    <w:rsid w:val="0006555A"/>
    <w:rsid w:val="00066C99"/>
    <w:rsid w:val="00071DC9"/>
    <w:rsid w:val="00072470"/>
    <w:rsid w:val="00073CB4"/>
    <w:rsid w:val="00074205"/>
    <w:rsid w:val="00081A7A"/>
    <w:rsid w:val="00084378"/>
    <w:rsid w:val="0008451E"/>
    <w:rsid w:val="00084642"/>
    <w:rsid w:val="00085CB7"/>
    <w:rsid w:val="0008709D"/>
    <w:rsid w:val="00087E88"/>
    <w:rsid w:val="00091D55"/>
    <w:rsid w:val="00095177"/>
    <w:rsid w:val="00096422"/>
    <w:rsid w:val="00096FF1"/>
    <w:rsid w:val="00097684"/>
    <w:rsid w:val="000A1276"/>
    <w:rsid w:val="000A3D73"/>
    <w:rsid w:val="000A4341"/>
    <w:rsid w:val="000B1014"/>
    <w:rsid w:val="000B3848"/>
    <w:rsid w:val="000B66CC"/>
    <w:rsid w:val="000B6E40"/>
    <w:rsid w:val="000B7BA2"/>
    <w:rsid w:val="000C0308"/>
    <w:rsid w:val="000C2596"/>
    <w:rsid w:val="000C37A3"/>
    <w:rsid w:val="000C4ACE"/>
    <w:rsid w:val="000C7709"/>
    <w:rsid w:val="000D1684"/>
    <w:rsid w:val="000D7F56"/>
    <w:rsid w:val="000E14DF"/>
    <w:rsid w:val="000E38A1"/>
    <w:rsid w:val="000E3E51"/>
    <w:rsid w:val="000E6106"/>
    <w:rsid w:val="000E6228"/>
    <w:rsid w:val="000E6647"/>
    <w:rsid w:val="000E783D"/>
    <w:rsid w:val="000F4FA7"/>
    <w:rsid w:val="000F68B3"/>
    <w:rsid w:val="000F6DB4"/>
    <w:rsid w:val="001006AA"/>
    <w:rsid w:val="00100C16"/>
    <w:rsid w:val="00101D78"/>
    <w:rsid w:val="00103273"/>
    <w:rsid w:val="00103FDD"/>
    <w:rsid w:val="00105B78"/>
    <w:rsid w:val="00107AE8"/>
    <w:rsid w:val="00112966"/>
    <w:rsid w:val="00112A25"/>
    <w:rsid w:val="0012549C"/>
    <w:rsid w:val="00125EFF"/>
    <w:rsid w:val="00126413"/>
    <w:rsid w:val="00127DFD"/>
    <w:rsid w:val="001306A9"/>
    <w:rsid w:val="00131AEC"/>
    <w:rsid w:val="001322ED"/>
    <w:rsid w:val="001353E5"/>
    <w:rsid w:val="001366B1"/>
    <w:rsid w:val="001374C0"/>
    <w:rsid w:val="0014228D"/>
    <w:rsid w:val="00143903"/>
    <w:rsid w:val="00143D33"/>
    <w:rsid w:val="00146D4B"/>
    <w:rsid w:val="00155E95"/>
    <w:rsid w:val="0015711A"/>
    <w:rsid w:val="00157FBD"/>
    <w:rsid w:val="00162036"/>
    <w:rsid w:val="00163B44"/>
    <w:rsid w:val="00165D60"/>
    <w:rsid w:val="00167FC8"/>
    <w:rsid w:val="0017164C"/>
    <w:rsid w:val="00172B65"/>
    <w:rsid w:val="001766EB"/>
    <w:rsid w:val="0017784B"/>
    <w:rsid w:val="00181171"/>
    <w:rsid w:val="0018149C"/>
    <w:rsid w:val="001842E1"/>
    <w:rsid w:val="0018441B"/>
    <w:rsid w:val="00186A95"/>
    <w:rsid w:val="00187B26"/>
    <w:rsid w:val="00192AF1"/>
    <w:rsid w:val="0019535E"/>
    <w:rsid w:val="00195745"/>
    <w:rsid w:val="00196043"/>
    <w:rsid w:val="00197DC8"/>
    <w:rsid w:val="001A2D3D"/>
    <w:rsid w:val="001A3BAA"/>
    <w:rsid w:val="001A6700"/>
    <w:rsid w:val="001A7630"/>
    <w:rsid w:val="001A7D1A"/>
    <w:rsid w:val="001B0D44"/>
    <w:rsid w:val="001B2187"/>
    <w:rsid w:val="001B3C14"/>
    <w:rsid w:val="001B6150"/>
    <w:rsid w:val="001B6D4C"/>
    <w:rsid w:val="001C2AF5"/>
    <w:rsid w:val="001C4D41"/>
    <w:rsid w:val="001C71C1"/>
    <w:rsid w:val="001C76CB"/>
    <w:rsid w:val="001D200A"/>
    <w:rsid w:val="001D6848"/>
    <w:rsid w:val="001D6A45"/>
    <w:rsid w:val="001D6CAD"/>
    <w:rsid w:val="001D7C36"/>
    <w:rsid w:val="001E0288"/>
    <w:rsid w:val="001E13B8"/>
    <w:rsid w:val="001E1E1A"/>
    <w:rsid w:val="001E5E58"/>
    <w:rsid w:val="001E66E7"/>
    <w:rsid w:val="001F36BD"/>
    <w:rsid w:val="001F40B3"/>
    <w:rsid w:val="001F790A"/>
    <w:rsid w:val="00201A81"/>
    <w:rsid w:val="00204A53"/>
    <w:rsid w:val="002059C9"/>
    <w:rsid w:val="00206699"/>
    <w:rsid w:val="00207379"/>
    <w:rsid w:val="00210E07"/>
    <w:rsid w:val="00212E51"/>
    <w:rsid w:val="00213F28"/>
    <w:rsid w:val="0021779A"/>
    <w:rsid w:val="0022362D"/>
    <w:rsid w:val="00224047"/>
    <w:rsid w:val="00225E6B"/>
    <w:rsid w:val="00233A3E"/>
    <w:rsid w:val="0023408C"/>
    <w:rsid w:val="00236BEE"/>
    <w:rsid w:val="00241648"/>
    <w:rsid w:val="002440BF"/>
    <w:rsid w:val="00244F87"/>
    <w:rsid w:val="0024755E"/>
    <w:rsid w:val="00251314"/>
    <w:rsid w:val="0025588B"/>
    <w:rsid w:val="00255B30"/>
    <w:rsid w:val="00260AEF"/>
    <w:rsid w:val="00264339"/>
    <w:rsid w:val="002720BE"/>
    <w:rsid w:val="0027237C"/>
    <w:rsid w:val="00285750"/>
    <w:rsid w:val="00285BAB"/>
    <w:rsid w:val="0029055C"/>
    <w:rsid w:val="0029123B"/>
    <w:rsid w:val="002A068E"/>
    <w:rsid w:val="002A0FCE"/>
    <w:rsid w:val="002A3AE9"/>
    <w:rsid w:val="002A3FBC"/>
    <w:rsid w:val="002B4739"/>
    <w:rsid w:val="002B4AAD"/>
    <w:rsid w:val="002B6589"/>
    <w:rsid w:val="002C48F1"/>
    <w:rsid w:val="002C4D53"/>
    <w:rsid w:val="002C5070"/>
    <w:rsid w:val="002C6584"/>
    <w:rsid w:val="002D06F0"/>
    <w:rsid w:val="002D1EB4"/>
    <w:rsid w:val="002D1F19"/>
    <w:rsid w:val="002D254F"/>
    <w:rsid w:val="002D36D1"/>
    <w:rsid w:val="002D692E"/>
    <w:rsid w:val="002D7899"/>
    <w:rsid w:val="002E05CD"/>
    <w:rsid w:val="002E064E"/>
    <w:rsid w:val="002E1915"/>
    <w:rsid w:val="002E3B8B"/>
    <w:rsid w:val="002E3F48"/>
    <w:rsid w:val="002E5E9C"/>
    <w:rsid w:val="002F2DC3"/>
    <w:rsid w:val="002F30BF"/>
    <w:rsid w:val="002F33DD"/>
    <w:rsid w:val="002F46C7"/>
    <w:rsid w:val="002F4F9C"/>
    <w:rsid w:val="00300952"/>
    <w:rsid w:val="00311CBC"/>
    <w:rsid w:val="003128DF"/>
    <w:rsid w:val="00314AB7"/>
    <w:rsid w:val="00314E57"/>
    <w:rsid w:val="0031506D"/>
    <w:rsid w:val="00315B27"/>
    <w:rsid w:val="00316E9B"/>
    <w:rsid w:val="003179CE"/>
    <w:rsid w:val="003200AD"/>
    <w:rsid w:val="00321F92"/>
    <w:rsid w:val="0032559B"/>
    <w:rsid w:val="00326276"/>
    <w:rsid w:val="00326B5D"/>
    <w:rsid w:val="00327D58"/>
    <w:rsid w:val="00333FFC"/>
    <w:rsid w:val="00335211"/>
    <w:rsid w:val="00336BF7"/>
    <w:rsid w:val="00343436"/>
    <w:rsid w:val="003456E5"/>
    <w:rsid w:val="003476A6"/>
    <w:rsid w:val="00351A58"/>
    <w:rsid w:val="00353A9C"/>
    <w:rsid w:val="0035531C"/>
    <w:rsid w:val="00355A7B"/>
    <w:rsid w:val="00356F43"/>
    <w:rsid w:val="003601F1"/>
    <w:rsid w:val="00360910"/>
    <w:rsid w:val="0036325E"/>
    <w:rsid w:val="00363CBE"/>
    <w:rsid w:val="00366E2D"/>
    <w:rsid w:val="00370B9E"/>
    <w:rsid w:val="00371FD6"/>
    <w:rsid w:val="00372F67"/>
    <w:rsid w:val="00374524"/>
    <w:rsid w:val="00375672"/>
    <w:rsid w:val="003810D2"/>
    <w:rsid w:val="00381B7B"/>
    <w:rsid w:val="00381E97"/>
    <w:rsid w:val="00383534"/>
    <w:rsid w:val="003914FC"/>
    <w:rsid w:val="003916F2"/>
    <w:rsid w:val="00392567"/>
    <w:rsid w:val="003948A3"/>
    <w:rsid w:val="0039554D"/>
    <w:rsid w:val="00396876"/>
    <w:rsid w:val="003975AB"/>
    <w:rsid w:val="00397E43"/>
    <w:rsid w:val="003A0825"/>
    <w:rsid w:val="003A3C1F"/>
    <w:rsid w:val="003B1AE1"/>
    <w:rsid w:val="003B2075"/>
    <w:rsid w:val="003B3054"/>
    <w:rsid w:val="003C021A"/>
    <w:rsid w:val="003C0EAF"/>
    <w:rsid w:val="003C14D7"/>
    <w:rsid w:val="003C3E4E"/>
    <w:rsid w:val="003C6F77"/>
    <w:rsid w:val="003D010F"/>
    <w:rsid w:val="003D3679"/>
    <w:rsid w:val="003D36CF"/>
    <w:rsid w:val="003D6D32"/>
    <w:rsid w:val="003E059D"/>
    <w:rsid w:val="003E0B53"/>
    <w:rsid w:val="003E2F8A"/>
    <w:rsid w:val="003E3A28"/>
    <w:rsid w:val="003E41F5"/>
    <w:rsid w:val="003E4B49"/>
    <w:rsid w:val="003E6541"/>
    <w:rsid w:val="003E7317"/>
    <w:rsid w:val="003F041A"/>
    <w:rsid w:val="003F0D8E"/>
    <w:rsid w:val="003F466F"/>
    <w:rsid w:val="003F535D"/>
    <w:rsid w:val="00400284"/>
    <w:rsid w:val="00404CAF"/>
    <w:rsid w:val="00411332"/>
    <w:rsid w:val="00412CDD"/>
    <w:rsid w:val="00413514"/>
    <w:rsid w:val="004162A8"/>
    <w:rsid w:val="004179DD"/>
    <w:rsid w:val="00417D20"/>
    <w:rsid w:val="00417D4E"/>
    <w:rsid w:val="00420139"/>
    <w:rsid w:val="0042015C"/>
    <w:rsid w:val="00423630"/>
    <w:rsid w:val="004277EE"/>
    <w:rsid w:val="00427B91"/>
    <w:rsid w:val="00434C08"/>
    <w:rsid w:val="00437774"/>
    <w:rsid w:val="0044026C"/>
    <w:rsid w:val="00444A36"/>
    <w:rsid w:val="00452E07"/>
    <w:rsid w:val="00453BBB"/>
    <w:rsid w:val="00453DDE"/>
    <w:rsid w:val="00454099"/>
    <w:rsid w:val="004564AA"/>
    <w:rsid w:val="0045673B"/>
    <w:rsid w:val="0045689E"/>
    <w:rsid w:val="004572B5"/>
    <w:rsid w:val="00457960"/>
    <w:rsid w:val="00460427"/>
    <w:rsid w:val="00460DCA"/>
    <w:rsid w:val="00460E0D"/>
    <w:rsid w:val="00462262"/>
    <w:rsid w:val="004627B7"/>
    <w:rsid w:val="00463A34"/>
    <w:rsid w:val="004703B3"/>
    <w:rsid w:val="00470895"/>
    <w:rsid w:val="00470FEF"/>
    <w:rsid w:val="00472F65"/>
    <w:rsid w:val="004755F9"/>
    <w:rsid w:val="00476CCA"/>
    <w:rsid w:val="00477817"/>
    <w:rsid w:val="004778A1"/>
    <w:rsid w:val="004832A3"/>
    <w:rsid w:val="00484884"/>
    <w:rsid w:val="00496AED"/>
    <w:rsid w:val="004A18B5"/>
    <w:rsid w:val="004A3FFB"/>
    <w:rsid w:val="004A4CE7"/>
    <w:rsid w:val="004A7AE1"/>
    <w:rsid w:val="004B1BB2"/>
    <w:rsid w:val="004B3B51"/>
    <w:rsid w:val="004B53B0"/>
    <w:rsid w:val="004B6478"/>
    <w:rsid w:val="004B7880"/>
    <w:rsid w:val="004C050A"/>
    <w:rsid w:val="004C0536"/>
    <w:rsid w:val="004C0856"/>
    <w:rsid w:val="004C0D23"/>
    <w:rsid w:val="004C4FD4"/>
    <w:rsid w:val="004C5099"/>
    <w:rsid w:val="004C7929"/>
    <w:rsid w:val="004D3EB6"/>
    <w:rsid w:val="004D7C1A"/>
    <w:rsid w:val="004D7D1A"/>
    <w:rsid w:val="004E1702"/>
    <w:rsid w:val="004E270D"/>
    <w:rsid w:val="004E3454"/>
    <w:rsid w:val="004E6499"/>
    <w:rsid w:val="004F0781"/>
    <w:rsid w:val="004F2598"/>
    <w:rsid w:val="004F281B"/>
    <w:rsid w:val="004F5F68"/>
    <w:rsid w:val="004F6430"/>
    <w:rsid w:val="005012CC"/>
    <w:rsid w:val="00501B14"/>
    <w:rsid w:val="00502672"/>
    <w:rsid w:val="0050359F"/>
    <w:rsid w:val="005100E1"/>
    <w:rsid w:val="0051174E"/>
    <w:rsid w:val="0051318D"/>
    <w:rsid w:val="005157F2"/>
    <w:rsid w:val="00520A58"/>
    <w:rsid w:val="00520FE2"/>
    <w:rsid w:val="005217DE"/>
    <w:rsid w:val="00525677"/>
    <w:rsid w:val="00525828"/>
    <w:rsid w:val="0053256C"/>
    <w:rsid w:val="00533ADA"/>
    <w:rsid w:val="00535986"/>
    <w:rsid w:val="00536EAF"/>
    <w:rsid w:val="005375BB"/>
    <w:rsid w:val="00537CB8"/>
    <w:rsid w:val="00543BDE"/>
    <w:rsid w:val="00543D02"/>
    <w:rsid w:val="00544E25"/>
    <w:rsid w:val="00545010"/>
    <w:rsid w:val="005538E0"/>
    <w:rsid w:val="0055431F"/>
    <w:rsid w:val="00555525"/>
    <w:rsid w:val="005601D4"/>
    <w:rsid w:val="00560FB5"/>
    <w:rsid w:val="00561C7B"/>
    <w:rsid w:val="005634E7"/>
    <w:rsid w:val="00567AB6"/>
    <w:rsid w:val="00572624"/>
    <w:rsid w:val="00572F86"/>
    <w:rsid w:val="00572F8C"/>
    <w:rsid w:val="0057406D"/>
    <w:rsid w:val="00581BF2"/>
    <w:rsid w:val="00586976"/>
    <w:rsid w:val="00586B46"/>
    <w:rsid w:val="00586FED"/>
    <w:rsid w:val="0059098A"/>
    <w:rsid w:val="0059132E"/>
    <w:rsid w:val="00591455"/>
    <w:rsid w:val="00591609"/>
    <w:rsid w:val="00591771"/>
    <w:rsid w:val="0059528E"/>
    <w:rsid w:val="00596550"/>
    <w:rsid w:val="00596E1C"/>
    <w:rsid w:val="005A1E4F"/>
    <w:rsid w:val="005A3CD2"/>
    <w:rsid w:val="005A4763"/>
    <w:rsid w:val="005A4C6F"/>
    <w:rsid w:val="005A60A9"/>
    <w:rsid w:val="005A6A85"/>
    <w:rsid w:val="005A6EE6"/>
    <w:rsid w:val="005B5ECE"/>
    <w:rsid w:val="005B7E5E"/>
    <w:rsid w:val="005B7EF4"/>
    <w:rsid w:val="005C5AB7"/>
    <w:rsid w:val="005D0094"/>
    <w:rsid w:val="005D1A89"/>
    <w:rsid w:val="005D2861"/>
    <w:rsid w:val="005D42B0"/>
    <w:rsid w:val="005D7A34"/>
    <w:rsid w:val="005E01FD"/>
    <w:rsid w:val="005E4133"/>
    <w:rsid w:val="005F3795"/>
    <w:rsid w:val="005F468A"/>
    <w:rsid w:val="005F4E90"/>
    <w:rsid w:val="005F5C0C"/>
    <w:rsid w:val="005F609C"/>
    <w:rsid w:val="006015A8"/>
    <w:rsid w:val="00601DB1"/>
    <w:rsid w:val="00603433"/>
    <w:rsid w:val="006102B3"/>
    <w:rsid w:val="006116D9"/>
    <w:rsid w:val="006139DA"/>
    <w:rsid w:val="006148D0"/>
    <w:rsid w:val="006158B1"/>
    <w:rsid w:val="006173DF"/>
    <w:rsid w:val="0062019F"/>
    <w:rsid w:val="006208C7"/>
    <w:rsid w:val="0062099D"/>
    <w:rsid w:val="00622BD7"/>
    <w:rsid w:val="00630E7F"/>
    <w:rsid w:val="00631253"/>
    <w:rsid w:val="00633323"/>
    <w:rsid w:val="006346FF"/>
    <w:rsid w:val="00634D02"/>
    <w:rsid w:val="00637060"/>
    <w:rsid w:val="00645791"/>
    <w:rsid w:val="006463BC"/>
    <w:rsid w:val="0065025C"/>
    <w:rsid w:val="00651872"/>
    <w:rsid w:val="006530A1"/>
    <w:rsid w:val="006562E7"/>
    <w:rsid w:val="00660BC2"/>
    <w:rsid w:val="00662A5B"/>
    <w:rsid w:val="00666C43"/>
    <w:rsid w:val="006735A8"/>
    <w:rsid w:val="00674736"/>
    <w:rsid w:val="00676FCE"/>
    <w:rsid w:val="00677090"/>
    <w:rsid w:val="00680D18"/>
    <w:rsid w:val="006812DD"/>
    <w:rsid w:val="00681BB7"/>
    <w:rsid w:val="0068233C"/>
    <w:rsid w:val="00682682"/>
    <w:rsid w:val="00682B12"/>
    <w:rsid w:val="006831FB"/>
    <w:rsid w:val="00684247"/>
    <w:rsid w:val="006848A8"/>
    <w:rsid w:val="00687FEA"/>
    <w:rsid w:val="00691E9E"/>
    <w:rsid w:val="006939FD"/>
    <w:rsid w:val="00693A38"/>
    <w:rsid w:val="00697678"/>
    <w:rsid w:val="006A17F1"/>
    <w:rsid w:val="006B0E6A"/>
    <w:rsid w:val="006B1A5F"/>
    <w:rsid w:val="006B1DFE"/>
    <w:rsid w:val="006B30A9"/>
    <w:rsid w:val="006B50E8"/>
    <w:rsid w:val="006B6FD4"/>
    <w:rsid w:val="006C0AF4"/>
    <w:rsid w:val="006C254A"/>
    <w:rsid w:val="006C50EB"/>
    <w:rsid w:val="006C532B"/>
    <w:rsid w:val="006C7678"/>
    <w:rsid w:val="006C7D3F"/>
    <w:rsid w:val="006C7F69"/>
    <w:rsid w:val="006D0818"/>
    <w:rsid w:val="006D1A21"/>
    <w:rsid w:val="006D5934"/>
    <w:rsid w:val="006D60F4"/>
    <w:rsid w:val="006D6769"/>
    <w:rsid w:val="006D7939"/>
    <w:rsid w:val="006E04BF"/>
    <w:rsid w:val="006E14DE"/>
    <w:rsid w:val="006E22E8"/>
    <w:rsid w:val="006E320D"/>
    <w:rsid w:val="006E43F9"/>
    <w:rsid w:val="006E4D86"/>
    <w:rsid w:val="006E5CA2"/>
    <w:rsid w:val="006E6498"/>
    <w:rsid w:val="006F418B"/>
    <w:rsid w:val="006F6D37"/>
    <w:rsid w:val="006F7F23"/>
    <w:rsid w:val="007008C7"/>
    <w:rsid w:val="00701BFE"/>
    <w:rsid w:val="0070716A"/>
    <w:rsid w:val="00710517"/>
    <w:rsid w:val="00713657"/>
    <w:rsid w:val="00714907"/>
    <w:rsid w:val="007166CF"/>
    <w:rsid w:val="00717895"/>
    <w:rsid w:val="007223B6"/>
    <w:rsid w:val="007244E8"/>
    <w:rsid w:val="00725023"/>
    <w:rsid w:val="007302F9"/>
    <w:rsid w:val="00731441"/>
    <w:rsid w:val="00731865"/>
    <w:rsid w:val="0073449D"/>
    <w:rsid w:val="00735741"/>
    <w:rsid w:val="00743216"/>
    <w:rsid w:val="00745CBF"/>
    <w:rsid w:val="00745FD9"/>
    <w:rsid w:val="0074681B"/>
    <w:rsid w:val="00750B14"/>
    <w:rsid w:val="00753F49"/>
    <w:rsid w:val="00755E20"/>
    <w:rsid w:val="0076051E"/>
    <w:rsid w:val="00761DBB"/>
    <w:rsid w:val="00764640"/>
    <w:rsid w:val="00766D8D"/>
    <w:rsid w:val="007729C3"/>
    <w:rsid w:val="007749B3"/>
    <w:rsid w:val="007750D8"/>
    <w:rsid w:val="0077550D"/>
    <w:rsid w:val="00775EBD"/>
    <w:rsid w:val="00775F66"/>
    <w:rsid w:val="00777723"/>
    <w:rsid w:val="00782E11"/>
    <w:rsid w:val="00782F3B"/>
    <w:rsid w:val="00783F08"/>
    <w:rsid w:val="00785281"/>
    <w:rsid w:val="00785E1E"/>
    <w:rsid w:val="00786D10"/>
    <w:rsid w:val="00791ECD"/>
    <w:rsid w:val="007938E8"/>
    <w:rsid w:val="00793C68"/>
    <w:rsid w:val="007A00F8"/>
    <w:rsid w:val="007A060A"/>
    <w:rsid w:val="007A1A65"/>
    <w:rsid w:val="007A38A4"/>
    <w:rsid w:val="007A3A56"/>
    <w:rsid w:val="007A67A2"/>
    <w:rsid w:val="007A7671"/>
    <w:rsid w:val="007B13C9"/>
    <w:rsid w:val="007B2793"/>
    <w:rsid w:val="007B41EC"/>
    <w:rsid w:val="007B4DB9"/>
    <w:rsid w:val="007B6F49"/>
    <w:rsid w:val="007C05B1"/>
    <w:rsid w:val="007C1F77"/>
    <w:rsid w:val="007C2576"/>
    <w:rsid w:val="007C2D12"/>
    <w:rsid w:val="007C2D21"/>
    <w:rsid w:val="007C5784"/>
    <w:rsid w:val="007C64C4"/>
    <w:rsid w:val="007C75E7"/>
    <w:rsid w:val="007D1446"/>
    <w:rsid w:val="007D19F2"/>
    <w:rsid w:val="007D23EC"/>
    <w:rsid w:val="007D4F63"/>
    <w:rsid w:val="007D7DAF"/>
    <w:rsid w:val="007E01DB"/>
    <w:rsid w:val="007E0E20"/>
    <w:rsid w:val="007F1BCF"/>
    <w:rsid w:val="007F2DF8"/>
    <w:rsid w:val="007F3013"/>
    <w:rsid w:val="007F773B"/>
    <w:rsid w:val="00800153"/>
    <w:rsid w:val="00801BC9"/>
    <w:rsid w:val="00801E6E"/>
    <w:rsid w:val="008048ED"/>
    <w:rsid w:val="0080572D"/>
    <w:rsid w:val="00810D13"/>
    <w:rsid w:val="008115E8"/>
    <w:rsid w:val="008300A9"/>
    <w:rsid w:val="008314A4"/>
    <w:rsid w:val="0083267C"/>
    <w:rsid w:val="00833407"/>
    <w:rsid w:val="00833A7D"/>
    <w:rsid w:val="00833DCB"/>
    <w:rsid w:val="008346D0"/>
    <w:rsid w:val="00835D74"/>
    <w:rsid w:val="00837561"/>
    <w:rsid w:val="008418E3"/>
    <w:rsid w:val="008535EF"/>
    <w:rsid w:val="0085437B"/>
    <w:rsid w:val="00862344"/>
    <w:rsid w:val="008638DD"/>
    <w:rsid w:val="00864674"/>
    <w:rsid w:val="00864FB5"/>
    <w:rsid w:val="00865E0B"/>
    <w:rsid w:val="0087096E"/>
    <w:rsid w:val="00870FCA"/>
    <w:rsid w:val="0087544C"/>
    <w:rsid w:val="008755DF"/>
    <w:rsid w:val="00876696"/>
    <w:rsid w:val="00881396"/>
    <w:rsid w:val="0088576D"/>
    <w:rsid w:val="008879DE"/>
    <w:rsid w:val="0089329D"/>
    <w:rsid w:val="00897AAC"/>
    <w:rsid w:val="008A1664"/>
    <w:rsid w:val="008A3641"/>
    <w:rsid w:val="008A50A3"/>
    <w:rsid w:val="008A5CF8"/>
    <w:rsid w:val="008B414E"/>
    <w:rsid w:val="008C1E1C"/>
    <w:rsid w:val="008C582F"/>
    <w:rsid w:val="008C622A"/>
    <w:rsid w:val="008C727D"/>
    <w:rsid w:val="008C7BF7"/>
    <w:rsid w:val="008D3E0F"/>
    <w:rsid w:val="008D4357"/>
    <w:rsid w:val="008D7136"/>
    <w:rsid w:val="008E05F9"/>
    <w:rsid w:val="008E1345"/>
    <w:rsid w:val="008E1692"/>
    <w:rsid w:val="008E4381"/>
    <w:rsid w:val="008E4504"/>
    <w:rsid w:val="008E6FFF"/>
    <w:rsid w:val="008F0064"/>
    <w:rsid w:val="008F0EE4"/>
    <w:rsid w:val="008F29F5"/>
    <w:rsid w:val="008F4EB9"/>
    <w:rsid w:val="008F5D94"/>
    <w:rsid w:val="008F687B"/>
    <w:rsid w:val="008F6DC9"/>
    <w:rsid w:val="00901A18"/>
    <w:rsid w:val="00901CDC"/>
    <w:rsid w:val="00901F39"/>
    <w:rsid w:val="0090546A"/>
    <w:rsid w:val="00911302"/>
    <w:rsid w:val="00911914"/>
    <w:rsid w:val="0091426F"/>
    <w:rsid w:val="00914B53"/>
    <w:rsid w:val="009169A1"/>
    <w:rsid w:val="00917C43"/>
    <w:rsid w:val="00922FFE"/>
    <w:rsid w:val="00924813"/>
    <w:rsid w:val="00924B6C"/>
    <w:rsid w:val="00925C7A"/>
    <w:rsid w:val="00926D24"/>
    <w:rsid w:val="00930079"/>
    <w:rsid w:val="00930A8C"/>
    <w:rsid w:val="009332E0"/>
    <w:rsid w:val="00941019"/>
    <w:rsid w:val="0094392A"/>
    <w:rsid w:val="00947B72"/>
    <w:rsid w:val="00952FD0"/>
    <w:rsid w:val="0095372B"/>
    <w:rsid w:val="00954B39"/>
    <w:rsid w:val="00954C3F"/>
    <w:rsid w:val="00955517"/>
    <w:rsid w:val="00955CFE"/>
    <w:rsid w:val="009574E2"/>
    <w:rsid w:val="00961A11"/>
    <w:rsid w:val="009647E9"/>
    <w:rsid w:val="0096525E"/>
    <w:rsid w:val="0097496E"/>
    <w:rsid w:val="00975366"/>
    <w:rsid w:val="00975824"/>
    <w:rsid w:val="009805C1"/>
    <w:rsid w:val="00980BE3"/>
    <w:rsid w:val="00981781"/>
    <w:rsid w:val="0098312B"/>
    <w:rsid w:val="00983B69"/>
    <w:rsid w:val="0098541F"/>
    <w:rsid w:val="0098699C"/>
    <w:rsid w:val="00986E21"/>
    <w:rsid w:val="00987DED"/>
    <w:rsid w:val="00990A7D"/>
    <w:rsid w:val="00991469"/>
    <w:rsid w:val="00992BCB"/>
    <w:rsid w:val="00993A8C"/>
    <w:rsid w:val="00994AD0"/>
    <w:rsid w:val="00995C09"/>
    <w:rsid w:val="00995C54"/>
    <w:rsid w:val="00997780"/>
    <w:rsid w:val="00997A06"/>
    <w:rsid w:val="009A0304"/>
    <w:rsid w:val="009A06D8"/>
    <w:rsid w:val="009A2987"/>
    <w:rsid w:val="009A38CB"/>
    <w:rsid w:val="009A428D"/>
    <w:rsid w:val="009B0290"/>
    <w:rsid w:val="009B0355"/>
    <w:rsid w:val="009B046B"/>
    <w:rsid w:val="009B1B8A"/>
    <w:rsid w:val="009B2969"/>
    <w:rsid w:val="009B3A74"/>
    <w:rsid w:val="009B42B2"/>
    <w:rsid w:val="009B5765"/>
    <w:rsid w:val="009B74AD"/>
    <w:rsid w:val="009C1088"/>
    <w:rsid w:val="009C1E67"/>
    <w:rsid w:val="009C2996"/>
    <w:rsid w:val="009C3090"/>
    <w:rsid w:val="009C3D89"/>
    <w:rsid w:val="009C44B5"/>
    <w:rsid w:val="009C59C4"/>
    <w:rsid w:val="009D0B8E"/>
    <w:rsid w:val="009E0461"/>
    <w:rsid w:val="009E3C7D"/>
    <w:rsid w:val="009E53F5"/>
    <w:rsid w:val="009E56DB"/>
    <w:rsid w:val="009F3A88"/>
    <w:rsid w:val="009F4A88"/>
    <w:rsid w:val="009F53B5"/>
    <w:rsid w:val="009F53CF"/>
    <w:rsid w:val="00A02E96"/>
    <w:rsid w:val="00A065FD"/>
    <w:rsid w:val="00A067BD"/>
    <w:rsid w:val="00A06A72"/>
    <w:rsid w:val="00A131E9"/>
    <w:rsid w:val="00A1491C"/>
    <w:rsid w:val="00A16D5A"/>
    <w:rsid w:val="00A23EA6"/>
    <w:rsid w:val="00A253AE"/>
    <w:rsid w:val="00A30070"/>
    <w:rsid w:val="00A30E0A"/>
    <w:rsid w:val="00A32385"/>
    <w:rsid w:val="00A32B05"/>
    <w:rsid w:val="00A35248"/>
    <w:rsid w:val="00A35B97"/>
    <w:rsid w:val="00A36047"/>
    <w:rsid w:val="00A42A8B"/>
    <w:rsid w:val="00A45CC8"/>
    <w:rsid w:val="00A46258"/>
    <w:rsid w:val="00A46C09"/>
    <w:rsid w:val="00A470CE"/>
    <w:rsid w:val="00A51335"/>
    <w:rsid w:val="00A604E8"/>
    <w:rsid w:val="00A66560"/>
    <w:rsid w:val="00A713C1"/>
    <w:rsid w:val="00A75FAD"/>
    <w:rsid w:val="00A8004D"/>
    <w:rsid w:val="00A8005E"/>
    <w:rsid w:val="00A80135"/>
    <w:rsid w:val="00A8089D"/>
    <w:rsid w:val="00A81585"/>
    <w:rsid w:val="00A86ADE"/>
    <w:rsid w:val="00A86BF0"/>
    <w:rsid w:val="00A91BF3"/>
    <w:rsid w:val="00A93AA8"/>
    <w:rsid w:val="00A947C8"/>
    <w:rsid w:val="00A959BC"/>
    <w:rsid w:val="00A97618"/>
    <w:rsid w:val="00AA0BBB"/>
    <w:rsid w:val="00AA2067"/>
    <w:rsid w:val="00AA21AB"/>
    <w:rsid w:val="00AA2F0B"/>
    <w:rsid w:val="00AA39AC"/>
    <w:rsid w:val="00AA4DA3"/>
    <w:rsid w:val="00AA6668"/>
    <w:rsid w:val="00AA6C81"/>
    <w:rsid w:val="00AB1970"/>
    <w:rsid w:val="00AB1C92"/>
    <w:rsid w:val="00AB38CB"/>
    <w:rsid w:val="00AB3A83"/>
    <w:rsid w:val="00AB7126"/>
    <w:rsid w:val="00AC14D7"/>
    <w:rsid w:val="00AC543E"/>
    <w:rsid w:val="00AC6326"/>
    <w:rsid w:val="00AC72C5"/>
    <w:rsid w:val="00AD0384"/>
    <w:rsid w:val="00AD4449"/>
    <w:rsid w:val="00AD4E08"/>
    <w:rsid w:val="00AD53B7"/>
    <w:rsid w:val="00AD5777"/>
    <w:rsid w:val="00AD74DF"/>
    <w:rsid w:val="00AD76D3"/>
    <w:rsid w:val="00AE203E"/>
    <w:rsid w:val="00AE37A1"/>
    <w:rsid w:val="00AE4AEF"/>
    <w:rsid w:val="00AE68B4"/>
    <w:rsid w:val="00AE6EAD"/>
    <w:rsid w:val="00AF5415"/>
    <w:rsid w:val="00AF6973"/>
    <w:rsid w:val="00AF7DEE"/>
    <w:rsid w:val="00B00A22"/>
    <w:rsid w:val="00B02058"/>
    <w:rsid w:val="00B026DA"/>
    <w:rsid w:val="00B045C4"/>
    <w:rsid w:val="00B055B9"/>
    <w:rsid w:val="00B05ED5"/>
    <w:rsid w:val="00B07216"/>
    <w:rsid w:val="00B13E63"/>
    <w:rsid w:val="00B202E2"/>
    <w:rsid w:val="00B20406"/>
    <w:rsid w:val="00B204DF"/>
    <w:rsid w:val="00B26677"/>
    <w:rsid w:val="00B308C6"/>
    <w:rsid w:val="00B32A26"/>
    <w:rsid w:val="00B3312A"/>
    <w:rsid w:val="00B33B91"/>
    <w:rsid w:val="00B34B98"/>
    <w:rsid w:val="00B37777"/>
    <w:rsid w:val="00B5106D"/>
    <w:rsid w:val="00B52D4E"/>
    <w:rsid w:val="00B538F3"/>
    <w:rsid w:val="00B55733"/>
    <w:rsid w:val="00B569A5"/>
    <w:rsid w:val="00B57378"/>
    <w:rsid w:val="00B62920"/>
    <w:rsid w:val="00B6376D"/>
    <w:rsid w:val="00B641EA"/>
    <w:rsid w:val="00B64784"/>
    <w:rsid w:val="00B6770F"/>
    <w:rsid w:val="00B73254"/>
    <w:rsid w:val="00B73BC7"/>
    <w:rsid w:val="00B73E0E"/>
    <w:rsid w:val="00B80C43"/>
    <w:rsid w:val="00B83A4A"/>
    <w:rsid w:val="00B8774A"/>
    <w:rsid w:val="00B95403"/>
    <w:rsid w:val="00B95956"/>
    <w:rsid w:val="00B96E87"/>
    <w:rsid w:val="00B97225"/>
    <w:rsid w:val="00B97A3D"/>
    <w:rsid w:val="00BA1D08"/>
    <w:rsid w:val="00BA5F9A"/>
    <w:rsid w:val="00BA6A62"/>
    <w:rsid w:val="00BB01E9"/>
    <w:rsid w:val="00BB0358"/>
    <w:rsid w:val="00BB104F"/>
    <w:rsid w:val="00BB146A"/>
    <w:rsid w:val="00BC2679"/>
    <w:rsid w:val="00BC2DC2"/>
    <w:rsid w:val="00BC512F"/>
    <w:rsid w:val="00BD078E"/>
    <w:rsid w:val="00BD1BA8"/>
    <w:rsid w:val="00BD4F93"/>
    <w:rsid w:val="00BD60D3"/>
    <w:rsid w:val="00BD73D9"/>
    <w:rsid w:val="00BD7960"/>
    <w:rsid w:val="00BE0E76"/>
    <w:rsid w:val="00BE1059"/>
    <w:rsid w:val="00BE3343"/>
    <w:rsid w:val="00BE4CB7"/>
    <w:rsid w:val="00BF09BC"/>
    <w:rsid w:val="00BF5013"/>
    <w:rsid w:val="00BF5704"/>
    <w:rsid w:val="00BF6077"/>
    <w:rsid w:val="00BF7201"/>
    <w:rsid w:val="00C03CA9"/>
    <w:rsid w:val="00C061FF"/>
    <w:rsid w:val="00C22E3B"/>
    <w:rsid w:val="00C2467D"/>
    <w:rsid w:val="00C3026B"/>
    <w:rsid w:val="00C32DA1"/>
    <w:rsid w:val="00C34E3C"/>
    <w:rsid w:val="00C36957"/>
    <w:rsid w:val="00C36ABE"/>
    <w:rsid w:val="00C41838"/>
    <w:rsid w:val="00C42871"/>
    <w:rsid w:val="00C43396"/>
    <w:rsid w:val="00C44782"/>
    <w:rsid w:val="00C476E5"/>
    <w:rsid w:val="00C52A7D"/>
    <w:rsid w:val="00C5354E"/>
    <w:rsid w:val="00C55526"/>
    <w:rsid w:val="00C57F2D"/>
    <w:rsid w:val="00C60589"/>
    <w:rsid w:val="00C62AC2"/>
    <w:rsid w:val="00C62BB1"/>
    <w:rsid w:val="00C62D69"/>
    <w:rsid w:val="00C642A6"/>
    <w:rsid w:val="00C6696C"/>
    <w:rsid w:val="00C674CF"/>
    <w:rsid w:val="00C67C29"/>
    <w:rsid w:val="00C7015A"/>
    <w:rsid w:val="00C71DBA"/>
    <w:rsid w:val="00C76003"/>
    <w:rsid w:val="00C762AE"/>
    <w:rsid w:val="00C773F8"/>
    <w:rsid w:val="00C77A14"/>
    <w:rsid w:val="00C82AD8"/>
    <w:rsid w:val="00C82AF5"/>
    <w:rsid w:val="00C85995"/>
    <w:rsid w:val="00C90FA6"/>
    <w:rsid w:val="00C91686"/>
    <w:rsid w:val="00C9399F"/>
    <w:rsid w:val="00C93B28"/>
    <w:rsid w:val="00C93C4E"/>
    <w:rsid w:val="00C93C6C"/>
    <w:rsid w:val="00C9498A"/>
    <w:rsid w:val="00C96150"/>
    <w:rsid w:val="00C964BB"/>
    <w:rsid w:val="00C97538"/>
    <w:rsid w:val="00C97AC7"/>
    <w:rsid w:val="00CA1A3F"/>
    <w:rsid w:val="00CA23C0"/>
    <w:rsid w:val="00CA27D1"/>
    <w:rsid w:val="00CA369E"/>
    <w:rsid w:val="00CA407A"/>
    <w:rsid w:val="00CA5B0A"/>
    <w:rsid w:val="00CB10A1"/>
    <w:rsid w:val="00CB497B"/>
    <w:rsid w:val="00CB7C18"/>
    <w:rsid w:val="00CC05A5"/>
    <w:rsid w:val="00CC1E09"/>
    <w:rsid w:val="00CC3F78"/>
    <w:rsid w:val="00CC4049"/>
    <w:rsid w:val="00CC4BD0"/>
    <w:rsid w:val="00CC5554"/>
    <w:rsid w:val="00CC654C"/>
    <w:rsid w:val="00CC77E1"/>
    <w:rsid w:val="00CD1BC6"/>
    <w:rsid w:val="00CD3F4C"/>
    <w:rsid w:val="00CD46EF"/>
    <w:rsid w:val="00CD53E9"/>
    <w:rsid w:val="00CD5FAE"/>
    <w:rsid w:val="00CD61E4"/>
    <w:rsid w:val="00CE070D"/>
    <w:rsid w:val="00CE261C"/>
    <w:rsid w:val="00CE2D8F"/>
    <w:rsid w:val="00CE475C"/>
    <w:rsid w:val="00CE5EA6"/>
    <w:rsid w:val="00CE66AB"/>
    <w:rsid w:val="00CE6DD9"/>
    <w:rsid w:val="00CE7D82"/>
    <w:rsid w:val="00CF01C5"/>
    <w:rsid w:val="00CF27BA"/>
    <w:rsid w:val="00CF2CEB"/>
    <w:rsid w:val="00CF2F76"/>
    <w:rsid w:val="00CF3B13"/>
    <w:rsid w:val="00CF3EAF"/>
    <w:rsid w:val="00CF535D"/>
    <w:rsid w:val="00CF6F0B"/>
    <w:rsid w:val="00CF78F9"/>
    <w:rsid w:val="00CF7F5C"/>
    <w:rsid w:val="00D001C0"/>
    <w:rsid w:val="00D004E5"/>
    <w:rsid w:val="00D00962"/>
    <w:rsid w:val="00D009B0"/>
    <w:rsid w:val="00D04910"/>
    <w:rsid w:val="00D05C48"/>
    <w:rsid w:val="00D0674B"/>
    <w:rsid w:val="00D1026D"/>
    <w:rsid w:val="00D105BA"/>
    <w:rsid w:val="00D109F3"/>
    <w:rsid w:val="00D15898"/>
    <w:rsid w:val="00D16498"/>
    <w:rsid w:val="00D1657B"/>
    <w:rsid w:val="00D17015"/>
    <w:rsid w:val="00D20D91"/>
    <w:rsid w:val="00D22FCC"/>
    <w:rsid w:val="00D24C14"/>
    <w:rsid w:val="00D266CE"/>
    <w:rsid w:val="00D266EE"/>
    <w:rsid w:val="00D31594"/>
    <w:rsid w:val="00D3479C"/>
    <w:rsid w:val="00D4318A"/>
    <w:rsid w:val="00D4385C"/>
    <w:rsid w:val="00D46CA6"/>
    <w:rsid w:val="00D473C4"/>
    <w:rsid w:val="00D5131A"/>
    <w:rsid w:val="00D5573C"/>
    <w:rsid w:val="00D5618E"/>
    <w:rsid w:val="00D62C40"/>
    <w:rsid w:val="00D63EAF"/>
    <w:rsid w:val="00D64E2C"/>
    <w:rsid w:val="00D662AE"/>
    <w:rsid w:val="00D663F5"/>
    <w:rsid w:val="00D7045F"/>
    <w:rsid w:val="00D756D9"/>
    <w:rsid w:val="00D75F4C"/>
    <w:rsid w:val="00D765DA"/>
    <w:rsid w:val="00D82365"/>
    <w:rsid w:val="00D85AF5"/>
    <w:rsid w:val="00D86FB7"/>
    <w:rsid w:val="00D8796F"/>
    <w:rsid w:val="00D95504"/>
    <w:rsid w:val="00D95BE6"/>
    <w:rsid w:val="00D96566"/>
    <w:rsid w:val="00D96E4B"/>
    <w:rsid w:val="00D97965"/>
    <w:rsid w:val="00DA19B5"/>
    <w:rsid w:val="00DA4562"/>
    <w:rsid w:val="00DA48EA"/>
    <w:rsid w:val="00DA62F2"/>
    <w:rsid w:val="00DA6FBE"/>
    <w:rsid w:val="00DB07FF"/>
    <w:rsid w:val="00DB3407"/>
    <w:rsid w:val="00DB6250"/>
    <w:rsid w:val="00DB7804"/>
    <w:rsid w:val="00DC3C80"/>
    <w:rsid w:val="00DD0EFC"/>
    <w:rsid w:val="00DD1BFD"/>
    <w:rsid w:val="00DD1D3C"/>
    <w:rsid w:val="00DD2112"/>
    <w:rsid w:val="00DD3136"/>
    <w:rsid w:val="00DD6C29"/>
    <w:rsid w:val="00DD7F2E"/>
    <w:rsid w:val="00DE06CF"/>
    <w:rsid w:val="00DE0DBD"/>
    <w:rsid w:val="00DE37FF"/>
    <w:rsid w:val="00DE4818"/>
    <w:rsid w:val="00DF0455"/>
    <w:rsid w:val="00DF0A77"/>
    <w:rsid w:val="00DF301C"/>
    <w:rsid w:val="00DF466A"/>
    <w:rsid w:val="00DF4E91"/>
    <w:rsid w:val="00DF61A4"/>
    <w:rsid w:val="00E00862"/>
    <w:rsid w:val="00E012C8"/>
    <w:rsid w:val="00E0371A"/>
    <w:rsid w:val="00E03F90"/>
    <w:rsid w:val="00E043B4"/>
    <w:rsid w:val="00E04FD0"/>
    <w:rsid w:val="00E13B66"/>
    <w:rsid w:val="00E1635C"/>
    <w:rsid w:val="00E16C87"/>
    <w:rsid w:val="00E208F7"/>
    <w:rsid w:val="00E20F9C"/>
    <w:rsid w:val="00E225A5"/>
    <w:rsid w:val="00E23044"/>
    <w:rsid w:val="00E24144"/>
    <w:rsid w:val="00E254F7"/>
    <w:rsid w:val="00E25597"/>
    <w:rsid w:val="00E25A0B"/>
    <w:rsid w:val="00E2718F"/>
    <w:rsid w:val="00E3035A"/>
    <w:rsid w:val="00E3098F"/>
    <w:rsid w:val="00E329AA"/>
    <w:rsid w:val="00E339F9"/>
    <w:rsid w:val="00E343E3"/>
    <w:rsid w:val="00E36DB4"/>
    <w:rsid w:val="00E378D2"/>
    <w:rsid w:val="00E405A7"/>
    <w:rsid w:val="00E415C9"/>
    <w:rsid w:val="00E54A1C"/>
    <w:rsid w:val="00E55D60"/>
    <w:rsid w:val="00E57395"/>
    <w:rsid w:val="00E57994"/>
    <w:rsid w:val="00E60AEE"/>
    <w:rsid w:val="00E617F2"/>
    <w:rsid w:val="00E61ED8"/>
    <w:rsid w:val="00E64CA5"/>
    <w:rsid w:val="00E7391D"/>
    <w:rsid w:val="00E74116"/>
    <w:rsid w:val="00E7420B"/>
    <w:rsid w:val="00E746E2"/>
    <w:rsid w:val="00E75937"/>
    <w:rsid w:val="00E77B88"/>
    <w:rsid w:val="00E80FAF"/>
    <w:rsid w:val="00E83925"/>
    <w:rsid w:val="00E8524A"/>
    <w:rsid w:val="00E8595D"/>
    <w:rsid w:val="00E874B8"/>
    <w:rsid w:val="00E90078"/>
    <w:rsid w:val="00E91707"/>
    <w:rsid w:val="00E930E5"/>
    <w:rsid w:val="00E942A5"/>
    <w:rsid w:val="00E95B1F"/>
    <w:rsid w:val="00E97F6D"/>
    <w:rsid w:val="00EA3707"/>
    <w:rsid w:val="00EA4BC5"/>
    <w:rsid w:val="00EA4C4B"/>
    <w:rsid w:val="00EA6EBB"/>
    <w:rsid w:val="00EB4BA7"/>
    <w:rsid w:val="00EB5110"/>
    <w:rsid w:val="00EB59CD"/>
    <w:rsid w:val="00EB6196"/>
    <w:rsid w:val="00EB7D7D"/>
    <w:rsid w:val="00EC2C6A"/>
    <w:rsid w:val="00EC66D8"/>
    <w:rsid w:val="00EC6AC1"/>
    <w:rsid w:val="00ED0152"/>
    <w:rsid w:val="00ED5453"/>
    <w:rsid w:val="00EE32F6"/>
    <w:rsid w:val="00EE3E3D"/>
    <w:rsid w:val="00EE3F0F"/>
    <w:rsid w:val="00EE6000"/>
    <w:rsid w:val="00EF0F2A"/>
    <w:rsid w:val="00EF2681"/>
    <w:rsid w:val="00EF298D"/>
    <w:rsid w:val="00EF2AF9"/>
    <w:rsid w:val="00EF4EEF"/>
    <w:rsid w:val="00F005FE"/>
    <w:rsid w:val="00F00864"/>
    <w:rsid w:val="00F05072"/>
    <w:rsid w:val="00F070A8"/>
    <w:rsid w:val="00F10ADA"/>
    <w:rsid w:val="00F1244C"/>
    <w:rsid w:val="00F142E9"/>
    <w:rsid w:val="00F15B4E"/>
    <w:rsid w:val="00F15D6D"/>
    <w:rsid w:val="00F226EA"/>
    <w:rsid w:val="00F242C1"/>
    <w:rsid w:val="00F272E3"/>
    <w:rsid w:val="00F2776C"/>
    <w:rsid w:val="00F3094E"/>
    <w:rsid w:val="00F30C86"/>
    <w:rsid w:val="00F34FEA"/>
    <w:rsid w:val="00F40531"/>
    <w:rsid w:val="00F43B59"/>
    <w:rsid w:val="00F44844"/>
    <w:rsid w:val="00F47BD3"/>
    <w:rsid w:val="00F5436F"/>
    <w:rsid w:val="00F568D7"/>
    <w:rsid w:val="00F64CEF"/>
    <w:rsid w:val="00F6795A"/>
    <w:rsid w:val="00F72C44"/>
    <w:rsid w:val="00F73FD6"/>
    <w:rsid w:val="00F75864"/>
    <w:rsid w:val="00F778CF"/>
    <w:rsid w:val="00F77ABB"/>
    <w:rsid w:val="00F77BE3"/>
    <w:rsid w:val="00F81173"/>
    <w:rsid w:val="00F818D7"/>
    <w:rsid w:val="00F90188"/>
    <w:rsid w:val="00F90E30"/>
    <w:rsid w:val="00F91C0E"/>
    <w:rsid w:val="00F91D3D"/>
    <w:rsid w:val="00F92BF9"/>
    <w:rsid w:val="00F9390C"/>
    <w:rsid w:val="00F94482"/>
    <w:rsid w:val="00F94B5E"/>
    <w:rsid w:val="00F97410"/>
    <w:rsid w:val="00FA04F0"/>
    <w:rsid w:val="00FA19F5"/>
    <w:rsid w:val="00FA4BFC"/>
    <w:rsid w:val="00FA50A4"/>
    <w:rsid w:val="00FA5194"/>
    <w:rsid w:val="00FA7CAF"/>
    <w:rsid w:val="00FB1F5A"/>
    <w:rsid w:val="00FB1FFA"/>
    <w:rsid w:val="00FB5075"/>
    <w:rsid w:val="00FB5C11"/>
    <w:rsid w:val="00FB6EA2"/>
    <w:rsid w:val="00FC008F"/>
    <w:rsid w:val="00FC08EF"/>
    <w:rsid w:val="00FC4569"/>
    <w:rsid w:val="00FC5F9A"/>
    <w:rsid w:val="00FC67FA"/>
    <w:rsid w:val="00FD11C0"/>
    <w:rsid w:val="00FD152B"/>
    <w:rsid w:val="00FD1BDC"/>
    <w:rsid w:val="00FD2752"/>
    <w:rsid w:val="00FD27B8"/>
    <w:rsid w:val="00FE20BC"/>
    <w:rsid w:val="00FE29DB"/>
    <w:rsid w:val="00FE35A6"/>
    <w:rsid w:val="00FE3F46"/>
    <w:rsid w:val="00FE596E"/>
    <w:rsid w:val="00FF0C8A"/>
    <w:rsid w:val="00FF4E93"/>
    <w:rsid w:val="00FF5E6C"/>
    <w:rsid w:val="00FF758B"/>
    <w:rsid w:val="00FF7AEB"/>
    <w:rsid w:val="04134531"/>
    <w:rsid w:val="04683158"/>
    <w:rsid w:val="05826DF0"/>
    <w:rsid w:val="06216FA5"/>
    <w:rsid w:val="0662F019"/>
    <w:rsid w:val="068F2472"/>
    <w:rsid w:val="08BD5BF7"/>
    <w:rsid w:val="08DCFAC7"/>
    <w:rsid w:val="08DEC378"/>
    <w:rsid w:val="0956B194"/>
    <w:rsid w:val="0A331197"/>
    <w:rsid w:val="0AFB4AE0"/>
    <w:rsid w:val="0B3F112B"/>
    <w:rsid w:val="0C1A2D8E"/>
    <w:rsid w:val="0C586B2F"/>
    <w:rsid w:val="0CDD45CB"/>
    <w:rsid w:val="0D361CD3"/>
    <w:rsid w:val="0E3263C9"/>
    <w:rsid w:val="0E997D5B"/>
    <w:rsid w:val="0EE59823"/>
    <w:rsid w:val="0F954E0E"/>
    <w:rsid w:val="0FC22ACD"/>
    <w:rsid w:val="1040463D"/>
    <w:rsid w:val="1112993D"/>
    <w:rsid w:val="122D3307"/>
    <w:rsid w:val="12AE2F5A"/>
    <w:rsid w:val="1550CF44"/>
    <w:rsid w:val="1558A2BB"/>
    <w:rsid w:val="176A033C"/>
    <w:rsid w:val="191DE88B"/>
    <w:rsid w:val="196BC74E"/>
    <w:rsid w:val="19F0993D"/>
    <w:rsid w:val="1A053B8C"/>
    <w:rsid w:val="1AC3D241"/>
    <w:rsid w:val="1B412454"/>
    <w:rsid w:val="1D77E3D4"/>
    <w:rsid w:val="1DD90480"/>
    <w:rsid w:val="1E2355D9"/>
    <w:rsid w:val="1EFBE748"/>
    <w:rsid w:val="2008D298"/>
    <w:rsid w:val="2080AF99"/>
    <w:rsid w:val="21900E23"/>
    <w:rsid w:val="2196CBBE"/>
    <w:rsid w:val="2214C5B8"/>
    <w:rsid w:val="230BAF0A"/>
    <w:rsid w:val="240159AE"/>
    <w:rsid w:val="25269CD5"/>
    <w:rsid w:val="25865A50"/>
    <w:rsid w:val="27551B8D"/>
    <w:rsid w:val="27C5FD87"/>
    <w:rsid w:val="27E8C3C9"/>
    <w:rsid w:val="293A6CBF"/>
    <w:rsid w:val="2A0236F9"/>
    <w:rsid w:val="2F27A717"/>
    <w:rsid w:val="312EBCD1"/>
    <w:rsid w:val="318F93BD"/>
    <w:rsid w:val="32670420"/>
    <w:rsid w:val="329B8F09"/>
    <w:rsid w:val="3301D70D"/>
    <w:rsid w:val="33FA649F"/>
    <w:rsid w:val="349656A2"/>
    <w:rsid w:val="34F7709C"/>
    <w:rsid w:val="35444017"/>
    <w:rsid w:val="3587849D"/>
    <w:rsid w:val="35CD44DA"/>
    <w:rsid w:val="3608CEE3"/>
    <w:rsid w:val="361A4377"/>
    <w:rsid w:val="3644DF1C"/>
    <w:rsid w:val="38FFB179"/>
    <w:rsid w:val="3904E59C"/>
    <w:rsid w:val="3B603CF9"/>
    <w:rsid w:val="3E6511BC"/>
    <w:rsid w:val="3E7EC0A8"/>
    <w:rsid w:val="3F1D4237"/>
    <w:rsid w:val="3F97D751"/>
    <w:rsid w:val="4025C043"/>
    <w:rsid w:val="4212FD0D"/>
    <w:rsid w:val="4221FBC2"/>
    <w:rsid w:val="42233AD2"/>
    <w:rsid w:val="44124E49"/>
    <w:rsid w:val="44274753"/>
    <w:rsid w:val="44AAE0A0"/>
    <w:rsid w:val="4595B9EE"/>
    <w:rsid w:val="4642C33D"/>
    <w:rsid w:val="46DCD192"/>
    <w:rsid w:val="4739C1EE"/>
    <w:rsid w:val="4872FBF8"/>
    <w:rsid w:val="4A8A71D4"/>
    <w:rsid w:val="4AB311C5"/>
    <w:rsid w:val="4ADA880A"/>
    <w:rsid w:val="4CF7692A"/>
    <w:rsid w:val="4D046B84"/>
    <w:rsid w:val="4DA0E45F"/>
    <w:rsid w:val="4DB63127"/>
    <w:rsid w:val="50B2446B"/>
    <w:rsid w:val="5127E1B3"/>
    <w:rsid w:val="52AF33DC"/>
    <w:rsid w:val="53138AE6"/>
    <w:rsid w:val="541E8805"/>
    <w:rsid w:val="54D96251"/>
    <w:rsid w:val="54F26490"/>
    <w:rsid w:val="560DD2C8"/>
    <w:rsid w:val="5652BD31"/>
    <w:rsid w:val="59146A42"/>
    <w:rsid w:val="5A2CDDA9"/>
    <w:rsid w:val="5C985C25"/>
    <w:rsid w:val="5DF29840"/>
    <w:rsid w:val="5FA446F6"/>
    <w:rsid w:val="5FD8E591"/>
    <w:rsid w:val="60B6D3AB"/>
    <w:rsid w:val="62BCB6B4"/>
    <w:rsid w:val="6343AAF3"/>
    <w:rsid w:val="634F929A"/>
    <w:rsid w:val="636A5F5B"/>
    <w:rsid w:val="641CAC9C"/>
    <w:rsid w:val="65FCAE06"/>
    <w:rsid w:val="68D6B05F"/>
    <w:rsid w:val="6AA023A5"/>
    <w:rsid w:val="6B36E25B"/>
    <w:rsid w:val="6FF6F6E1"/>
    <w:rsid w:val="701F5A61"/>
    <w:rsid w:val="703478EE"/>
    <w:rsid w:val="70690C88"/>
    <w:rsid w:val="70A5736E"/>
    <w:rsid w:val="7126F8F4"/>
    <w:rsid w:val="7127D0A4"/>
    <w:rsid w:val="75277D83"/>
    <w:rsid w:val="75F0B794"/>
    <w:rsid w:val="77ABE6DA"/>
    <w:rsid w:val="79526018"/>
    <w:rsid w:val="79DEF40B"/>
    <w:rsid w:val="7AB38F80"/>
    <w:rsid w:val="7B13A617"/>
    <w:rsid w:val="7B696DD8"/>
    <w:rsid w:val="7BF04571"/>
    <w:rsid w:val="7CBC518C"/>
    <w:rsid w:val="7D3F7A7F"/>
    <w:rsid w:val="7D6A26B3"/>
    <w:rsid w:val="7ED20C8E"/>
    <w:rsid w:val="7FFB8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5B070"/>
  <w15:chartTrackingRefBased/>
  <w15:docId w15:val="{8627619C-1D86-9842-B762-EB6E092C1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D8"/>
    <w:pPr>
      <w:spacing w:after="120" w:line="480" w:lineRule="auto"/>
      <w:jc w:val="both"/>
    </w:pPr>
    <w:rPr>
      <w:rFonts w:ascii="Times" w:hAnsi="Time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EBB"/>
    <w:pPr>
      <w:keepNext/>
      <w:keepLines/>
      <w:numPr>
        <w:numId w:val="2"/>
      </w:numPr>
      <w:spacing w:before="240"/>
      <w:outlineLvl w:val="0"/>
    </w:pPr>
    <w:rPr>
      <w:rFonts w:eastAsiaTheme="majorEastAsia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FFA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682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682"/>
    <w:pPr>
      <w:keepNext/>
      <w:keepLines/>
      <w:numPr>
        <w:ilvl w:val="3"/>
        <w:numId w:val="2"/>
      </w:numPr>
      <w:spacing w:before="40"/>
      <w:ind w:left="2880" w:hanging="36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682"/>
    <w:pPr>
      <w:keepNext/>
      <w:keepLines/>
      <w:numPr>
        <w:ilvl w:val="4"/>
        <w:numId w:val="2"/>
      </w:numPr>
      <w:spacing w:before="40"/>
      <w:ind w:left="36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682"/>
    <w:pPr>
      <w:keepNext/>
      <w:keepLines/>
      <w:numPr>
        <w:ilvl w:val="5"/>
        <w:numId w:val="2"/>
      </w:numPr>
      <w:spacing w:before="40"/>
      <w:ind w:left="4320" w:hanging="36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682"/>
    <w:pPr>
      <w:keepNext/>
      <w:keepLines/>
      <w:numPr>
        <w:ilvl w:val="6"/>
        <w:numId w:val="2"/>
      </w:numPr>
      <w:spacing w:before="40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682"/>
    <w:pPr>
      <w:keepNext/>
      <w:keepLines/>
      <w:numPr>
        <w:ilvl w:val="7"/>
        <w:numId w:val="2"/>
      </w:numPr>
      <w:spacing w:before="4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682"/>
    <w:pPr>
      <w:keepNext/>
      <w:keepLines/>
      <w:numPr>
        <w:ilvl w:val="8"/>
        <w:numId w:val="2"/>
      </w:numPr>
      <w:spacing w:before="4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EBB"/>
    <w:rPr>
      <w:rFonts w:ascii="Times" w:eastAsiaTheme="majorEastAsia" w:hAnsi="Times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B1FFA"/>
    <w:rPr>
      <w:rFonts w:ascii="Times" w:eastAsiaTheme="majorEastAsia" w:hAnsi="Times" w:cstheme="majorBidi"/>
      <w:i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6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68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682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682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68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6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6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A6EBB"/>
    <w:pPr>
      <w:spacing w:before="120" w:after="480" w:line="240" w:lineRule="auto"/>
      <w:contextualSpacing/>
    </w:pPr>
    <w:rPr>
      <w:rFonts w:eastAsiaTheme="majorEastAsia" w:cs="Times New Roman (Headings CS)"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6EBB"/>
    <w:rPr>
      <w:rFonts w:ascii="Times" w:eastAsiaTheme="majorEastAsia" w:hAnsi="Times" w:cs="Times New Roman (Headings CS)"/>
      <w:spacing w:val="-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AEF"/>
    <w:pPr>
      <w:numPr>
        <w:ilvl w:val="1"/>
      </w:numPr>
      <w:spacing w:after="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0AEF"/>
    <w:rPr>
      <w:rFonts w:ascii="Times" w:eastAsiaTheme="minorEastAsia" w:hAnsi="Times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EA6EBB"/>
    <w:pPr>
      <w:ind w:left="720"/>
      <w:contextualSpacing/>
    </w:pPr>
  </w:style>
  <w:style w:type="paragraph" w:customStyle="1" w:styleId="Authoraddresses">
    <w:name w:val="Author addresses"/>
    <w:basedOn w:val="Subtitle"/>
    <w:qFormat/>
    <w:rsid w:val="00260AEF"/>
    <w:rPr>
      <w:sz w:val="18"/>
      <w:szCs w:val="18"/>
    </w:rPr>
  </w:style>
  <w:style w:type="table" w:styleId="TableGrid">
    <w:name w:val="Table Grid"/>
    <w:basedOn w:val="TableNormal"/>
    <w:uiPriority w:val="39"/>
    <w:rsid w:val="00BC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20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0BE"/>
    <w:rPr>
      <w:rFonts w:ascii="Times" w:hAnsi="Times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20BE"/>
  </w:style>
  <w:style w:type="paragraph" w:styleId="Caption">
    <w:name w:val="caption"/>
    <w:basedOn w:val="Normal"/>
    <w:next w:val="Normal"/>
    <w:uiPriority w:val="35"/>
    <w:unhideWhenUsed/>
    <w:qFormat/>
    <w:rsid w:val="005D2861"/>
    <w:pPr>
      <w:keepNext/>
      <w:spacing w:after="0" w:line="240" w:lineRule="auto"/>
    </w:pPr>
    <w:rPr>
      <w:rFonts w:ascii="Arial" w:hAnsi="Arial" w:cs="Arial"/>
      <w:b/>
      <w:bCs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A34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A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A3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3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65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58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F4E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F4E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F4EEF"/>
    <w:pPr>
      <w:jc w:val="both"/>
    </w:pPr>
    <w:rPr>
      <w:rFonts w:ascii="Times" w:hAnsi="Times"/>
      <w:sz w:val="22"/>
      <w:szCs w:val="22"/>
    </w:rPr>
  </w:style>
  <w:style w:type="table" w:styleId="GridTable1Light">
    <w:name w:val="Grid Table 1 Light"/>
    <w:basedOn w:val="TableNormal"/>
    <w:uiPriority w:val="46"/>
    <w:rsid w:val="00EF4E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F4EE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F4E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3B44"/>
    <w:rPr>
      <w:rFonts w:ascii="Times" w:hAnsi="Times"/>
      <w:sz w:val="22"/>
      <w:szCs w:val="22"/>
    </w:rPr>
  </w:style>
  <w:style w:type="paragraph" w:customStyle="1" w:styleId="Referencelist">
    <w:name w:val="Reference list"/>
    <w:basedOn w:val="Normal"/>
    <w:qFormat/>
    <w:rsid w:val="00163B44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403" w:hanging="403"/>
      <w:jc w:val="left"/>
    </w:pPr>
    <w:rPr>
      <w:rFonts w:cs="Times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E043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77B88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Tabletext">
    <w:name w:val="Table text"/>
    <w:basedOn w:val="Normal"/>
    <w:qFormat/>
    <w:rsid w:val="00DE4818"/>
    <w:pPr>
      <w:spacing w:line="240" w:lineRule="auto"/>
      <w:jc w:val="left"/>
    </w:pPr>
    <w:rPr>
      <w:rFonts w:ascii="Arial" w:hAnsi="Arial" w:cs="Arial"/>
      <w:sz w:val="19"/>
      <w:szCs w:val="19"/>
    </w:rPr>
  </w:style>
  <w:style w:type="table" w:styleId="TableGridLight">
    <w:name w:val="Grid Table Light"/>
    <w:basedOn w:val="TableNormal"/>
    <w:uiPriority w:val="40"/>
    <w:rsid w:val="005D28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D5573C"/>
  </w:style>
  <w:style w:type="character" w:customStyle="1" w:styleId="spelle">
    <w:name w:val="spelle"/>
    <w:basedOn w:val="DefaultParagraphFont"/>
    <w:rsid w:val="00D5573C"/>
  </w:style>
  <w:style w:type="character" w:styleId="LineNumber">
    <w:name w:val="line number"/>
    <w:basedOn w:val="DefaultParagraphFont"/>
    <w:uiPriority w:val="99"/>
    <w:semiHidden/>
    <w:unhideWhenUsed/>
    <w:rsid w:val="00FA1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20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8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44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5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7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7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1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5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5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85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2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2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9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1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005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2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6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657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2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82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0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5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81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52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3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84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81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46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8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5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95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2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57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quascirev.2010.06.041" TargetMode="External"/><Relationship Id="rId13" Type="http://schemas.openxmlformats.org/officeDocument/2006/relationships/hyperlink" Target="https://doi.org/10.1016/j.palaeo.2017.12.011" TargetMode="External"/><Relationship Id="rId18" Type="http://schemas.openxmlformats.org/officeDocument/2006/relationships/hyperlink" Target="https://doi.org/10.1016/j.quascirev.2010.11.024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quascirev.2020.106564" TargetMode="External"/><Relationship Id="rId17" Type="http://schemas.openxmlformats.org/officeDocument/2006/relationships/hyperlink" Target="http://dx.doi.org/10.1016/j.dendro.2015.12.01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x.doi.org/10.1016/j.quascirev.2017.02.025" TargetMode="External"/><Relationship Id="rId20" Type="http://schemas.openxmlformats.org/officeDocument/2006/relationships/hyperlink" Target="https://doi.org/10.3389/fevo.2020.56024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dendro.2018.05.005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quascirev.2017.05.01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dx.doi.org/10.1016/j.quascirev.2013.04.008" TargetMode="External"/><Relationship Id="rId19" Type="http://schemas.openxmlformats.org/officeDocument/2006/relationships/hyperlink" Target="http://www.nature.com/nature/journal/v479/n7374/abs/nature10581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77/0959683615622568" TargetMode="External"/><Relationship Id="rId14" Type="http://schemas.openxmlformats.org/officeDocument/2006/relationships/hyperlink" Target="http://dx.doi.org/10.1016/S0277-3791(00)00123-2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E2C280-30CA-0149-84A0-8BA7E8F12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6</Pages>
  <Words>3374</Words>
  <Characters>1923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173</cp:revision>
  <cp:lastPrinted>2021-10-25T15:59:00Z</cp:lastPrinted>
  <dcterms:created xsi:type="dcterms:W3CDTF">2021-08-16T09:32:00Z</dcterms:created>
  <dcterms:modified xsi:type="dcterms:W3CDTF">2021-12-1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nvironmental-evidence"/&gt;&lt;format class="21"/&gt;&lt;count citations="72" publications="72"/&gt;&lt;/info&gt;PAPERS2_INFO_END</vt:lpwstr>
  </property>
</Properties>
</file>